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10983" w14:textId="267E0AEB" w:rsidR="00967072" w:rsidRDefault="00967072" w:rsidP="00A23590">
      <w:r w:rsidRPr="00967072">
        <w:t>Dr. Jet D Termorshuizen PhD</w:t>
      </w:r>
      <w:r w:rsidRPr="001457AC">
        <w:rPr>
          <w:vertAlign w:val="superscript"/>
        </w:rPr>
        <w:t>1</w:t>
      </w:r>
      <w:r w:rsidRPr="00967072">
        <w:t>; Dr. Helena L Davies PhD</w:t>
      </w:r>
      <w:r w:rsidRPr="001457AC">
        <w:rPr>
          <w:vertAlign w:val="superscript"/>
        </w:rPr>
        <w:t>2,3,4</w:t>
      </w:r>
      <w:r w:rsidRPr="00967072">
        <w:t>; Mr. Sang-Hyuck Lee MSc</w:t>
      </w:r>
      <w:r w:rsidRPr="001457AC">
        <w:rPr>
          <w:vertAlign w:val="superscript"/>
        </w:rPr>
        <w:t>2,5</w:t>
      </w:r>
      <w:r w:rsidRPr="00967072">
        <w:t>; Dr. Jessica K Dennis PhD</w:t>
      </w:r>
      <w:r w:rsidRPr="001457AC">
        <w:rPr>
          <w:vertAlign w:val="superscript"/>
        </w:rPr>
        <w:t>6,7</w:t>
      </w:r>
      <w:r w:rsidRPr="00967072">
        <w:t>; Dr. Christopher Hübel MD, PhD</w:t>
      </w:r>
      <w:r w:rsidRPr="001457AC">
        <w:rPr>
          <w:vertAlign w:val="superscript"/>
        </w:rPr>
        <w:t>8,9,2</w:t>
      </w:r>
      <w:r w:rsidRPr="00967072">
        <w:t>; Ms. Jessica S Johnson MPH, MFA</w:t>
      </w:r>
      <w:r w:rsidRPr="001457AC">
        <w:rPr>
          <w:vertAlign w:val="superscript"/>
        </w:rPr>
        <w:t>10</w:t>
      </w:r>
      <w:r w:rsidRPr="00967072">
        <w:t>; Dr. Yi Lu PhD</w:t>
      </w:r>
      <w:r w:rsidRPr="001457AC">
        <w:rPr>
          <w:vertAlign w:val="superscript"/>
        </w:rPr>
        <w:t>1</w:t>
      </w:r>
      <w:r w:rsidRPr="00967072">
        <w:t>; Dr. Melissa A Munn-Chernoff PhD</w:t>
      </w:r>
      <w:r w:rsidRPr="001457AC">
        <w:rPr>
          <w:vertAlign w:val="superscript"/>
        </w:rPr>
        <w:t>11</w:t>
      </w:r>
      <w:r w:rsidRPr="00967072">
        <w:t>; Dr. Triinu Peters PhD</w:t>
      </w:r>
      <w:r w:rsidRPr="001457AC">
        <w:rPr>
          <w:vertAlign w:val="superscript"/>
        </w:rPr>
        <w:t>12,13,14</w:t>
      </w:r>
      <w:r w:rsidRPr="00967072">
        <w:t>; Baiyu Qi MPH</w:t>
      </w:r>
      <w:r w:rsidRPr="001457AC">
        <w:rPr>
          <w:vertAlign w:val="superscript"/>
        </w:rPr>
        <w:t>15</w:t>
      </w:r>
      <w:r w:rsidRPr="00967072">
        <w:t>; Dr. Katherine E Schaumberg PhD</w:t>
      </w:r>
      <w:r w:rsidRPr="001457AC">
        <w:rPr>
          <w:vertAlign w:val="superscript"/>
        </w:rPr>
        <w:t>16,17</w:t>
      </w:r>
      <w:r w:rsidRPr="00967072">
        <w:t xml:space="preserve">; </w:t>
      </w:r>
      <w:r w:rsidR="00D16165">
        <w:t xml:space="preserve">Dr. </w:t>
      </w:r>
      <w:r w:rsidRPr="00967072">
        <w:t>Rebecca H Signer MS</w:t>
      </w:r>
      <w:r w:rsidR="00D16165">
        <w:t>, PhD</w:t>
      </w:r>
      <w:r w:rsidRPr="00722077">
        <w:rPr>
          <w:vertAlign w:val="superscript"/>
        </w:rPr>
        <w:t>18</w:t>
      </w:r>
      <w:r w:rsidRPr="00967072">
        <w:t>; Karanvir Singh MSc</w:t>
      </w:r>
      <w:r w:rsidRPr="00722077">
        <w:rPr>
          <w:vertAlign w:val="superscript"/>
        </w:rPr>
        <w:t>7</w:t>
      </w:r>
      <w:r w:rsidRPr="00967072">
        <w:t>; Dr. Abigail R ter Kuile PhD</w:t>
      </w:r>
      <w:r w:rsidRPr="00722077">
        <w:rPr>
          <w:vertAlign w:val="superscript"/>
        </w:rPr>
        <w:t>19,2,5</w:t>
      </w:r>
      <w:r w:rsidRPr="00967072">
        <w:t>; Dr. Laura M Thornton PhD</w:t>
      </w:r>
      <w:r w:rsidRPr="00722077">
        <w:rPr>
          <w:vertAlign w:val="superscript"/>
        </w:rPr>
        <w:t>10</w:t>
      </w:r>
      <w:r w:rsidRPr="00967072">
        <w:t>; Dr. Jiayi Xu PhD</w:t>
      </w:r>
      <w:r w:rsidRPr="00722077">
        <w:rPr>
          <w:vertAlign w:val="superscript"/>
        </w:rPr>
        <w:t>20</w:t>
      </w:r>
      <w:r w:rsidRPr="00967072">
        <w:t>; Dr. Shuyang Yao PhD</w:t>
      </w:r>
      <w:r w:rsidRPr="00722077">
        <w:rPr>
          <w:vertAlign w:val="superscript"/>
        </w:rPr>
        <w:t>1</w:t>
      </w:r>
      <w:r w:rsidRPr="00967072">
        <w:t>; Dr. Zeynep Yilmaz PhD</w:t>
      </w:r>
      <w:r w:rsidRPr="00722077">
        <w:rPr>
          <w:vertAlign w:val="superscript"/>
        </w:rPr>
        <w:t>8,21,1,10</w:t>
      </w:r>
      <w:r w:rsidRPr="00967072">
        <w:t>; Dr. Ruyue Zhang PhD</w:t>
      </w:r>
      <w:r w:rsidRPr="00722077">
        <w:rPr>
          <w:vertAlign w:val="superscript"/>
        </w:rPr>
        <w:t>1,22</w:t>
      </w:r>
      <w:r w:rsidRPr="00967072">
        <w:t>; Dr. Johan Zvrskovec PhD</w:t>
      </w:r>
      <w:r w:rsidRPr="00722077">
        <w:rPr>
          <w:vertAlign w:val="superscript"/>
        </w:rPr>
        <w:t>2,23</w:t>
      </w:r>
      <w:r w:rsidRPr="00967072">
        <w:t>; Dr. Mohamed Abdulkadir PhD</w:t>
      </w:r>
      <w:r w:rsidRPr="00722077">
        <w:rPr>
          <w:vertAlign w:val="superscript"/>
        </w:rPr>
        <w:t>8</w:t>
      </w:r>
      <w:r w:rsidRPr="00967072">
        <w:t>; Dr. Ziada Ayorech PhD</w:t>
      </w:r>
      <w:r w:rsidRPr="00722077">
        <w:rPr>
          <w:vertAlign w:val="superscript"/>
        </w:rPr>
        <w:t>24</w:t>
      </w:r>
      <w:r w:rsidRPr="00967072">
        <w:t>; Dr. Eli</w:t>
      </w:r>
      <w:r w:rsidR="00FF5473">
        <w:t>z</w:t>
      </w:r>
      <w:r w:rsidRPr="00967072">
        <w:t>abeth C Corfield</w:t>
      </w:r>
      <w:r w:rsidRPr="00722077">
        <w:rPr>
          <w:vertAlign w:val="superscript"/>
        </w:rPr>
        <w:t>25,26,27</w:t>
      </w:r>
      <w:r w:rsidRPr="00967072">
        <w:t>; Dr. Alexandra Havdahl PhD</w:t>
      </w:r>
      <w:r w:rsidRPr="00722077">
        <w:rPr>
          <w:vertAlign w:val="superscript"/>
        </w:rPr>
        <w:t>25,26,24</w:t>
      </w:r>
      <w:r w:rsidRPr="00967072">
        <w:t>; Dr. Kristi Krebs PhD</w:t>
      </w:r>
      <w:r w:rsidRPr="00722077">
        <w:rPr>
          <w:vertAlign w:val="superscript"/>
        </w:rPr>
        <w:t>28</w:t>
      </w:r>
      <w:r w:rsidRPr="00967072">
        <w:t>; Taralynn M Mack</w:t>
      </w:r>
      <w:r w:rsidRPr="00722077">
        <w:rPr>
          <w:vertAlign w:val="superscript"/>
        </w:rPr>
        <w:t>29</w:t>
      </w:r>
      <w:r w:rsidRPr="00967072">
        <w:t>; Dr. Maria Niarchou PhD</w:t>
      </w:r>
      <w:r w:rsidRPr="00722077">
        <w:rPr>
          <w:vertAlign w:val="superscript"/>
        </w:rPr>
        <w:t>30</w:t>
      </w:r>
      <w:r w:rsidRPr="00967072">
        <w:t>; Teemu Palviainen</w:t>
      </w:r>
      <w:r w:rsidRPr="00722077">
        <w:rPr>
          <w:vertAlign w:val="superscript"/>
        </w:rPr>
        <w:t>31</w:t>
      </w:r>
      <w:r w:rsidRPr="00967072">
        <w:t>; Dr. Julia M Sealock PhD</w:t>
      </w:r>
      <w:r w:rsidRPr="00722077">
        <w:rPr>
          <w:vertAlign w:val="superscript"/>
        </w:rPr>
        <w:t>32,33</w:t>
      </w:r>
      <w:r w:rsidRPr="00967072">
        <w:t>; Dr. Jessica H Baker PhD</w:t>
      </w:r>
      <w:r w:rsidRPr="00722077">
        <w:rPr>
          <w:vertAlign w:val="superscript"/>
        </w:rPr>
        <w:t>34</w:t>
      </w:r>
      <w:r w:rsidRPr="00967072">
        <w:t>; Dr. Andrew W Bergen PhD</w:t>
      </w:r>
      <w:r w:rsidRPr="00722077">
        <w:rPr>
          <w:vertAlign w:val="superscript"/>
        </w:rPr>
        <w:t>35,36</w:t>
      </w:r>
      <w:r w:rsidRPr="00967072">
        <w:t>; Dr. Andreas Birgegård PhD</w:t>
      </w:r>
      <w:r w:rsidRPr="00722077">
        <w:rPr>
          <w:vertAlign w:val="superscript"/>
        </w:rPr>
        <w:t>1</w:t>
      </w:r>
      <w:r w:rsidRPr="00967072">
        <w:t>; Prof. Vesna Boraska Perica PhD</w:t>
      </w:r>
      <w:r w:rsidRPr="00722077">
        <w:rPr>
          <w:vertAlign w:val="superscript"/>
        </w:rPr>
        <w:t>37</w:t>
      </w:r>
      <w:r w:rsidRPr="00967072">
        <w:t>; Dr. Katharina Bühren MD</w:t>
      </w:r>
      <w:r w:rsidRPr="00722077">
        <w:rPr>
          <w:vertAlign w:val="superscript"/>
        </w:rPr>
        <w:t>38</w:t>
      </w:r>
      <w:r w:rsidRPr="00967072">
        <w:t>; Dr. Roland Burghardt MD</w:t>
      </w:r>
      <w:r w:rsidRPr="00722077">
        <w:rPr>
          <w:vertAlign w:val="superscript"/>
        </w:rPr>
        <w:t>39</w:t>
      </w:r>
      <w:r w:rsidRPr="00967072">
        <w:t>; Prof. Matteo Cassina MD</w:t>
      </w:r>
      <w:r w:rsidRPr="00722077">
        <w:rPr>
          <w:vertAlign w:val="superscript"/>
        </w:rPr>
        <w:t>40</w:t>
      </w:r>
      <w:r w:rsidRPr="00967072">
        <w:t xml:space="preserve">; </w:t>
      </w:r>
      <w:r w:rsidR="002F1603">
        <w:t>Dr. Giovanni Castellini PhD</w:t>
      </w:r>
      <w:r w:rsidR="00853E17">
        <w:t>,</w:t>
      </w:r>
      <w:r w:rsidR="00853E17" w:rsidRPr="00853E17">
        <w:t xml:space="preserve"> </w:t>
      </w:r>
      <w:r w:rsidR="00853E17">
        <w:t>MD</w:t>
      </w:r>
      <w:r w:rsidR="002F1603" w:rsidRPr="002F1603">
        <w:rPr>
          <w:vertAlign w:val="superscript"/>
        </w:rPr>
        <w:t>155</w:t>
      </w:r>
      <w:r w:rsidR="002F1603">
        <w:t xml:space="preserve">; </w:t>
      </w:r>
      <w:r w:rsidRPr="00967072">
        <w:t>Dr. Enrico Collantoni MD, PhD</w:t>
      </w:r>
      <w:r w:rsidRPr="00722077">
        <w:rPr>
          <w:vertAlign w:val="superscript"/>
        </w:rPr>
        <w:t>41</w:t>
      </w:r>
      <w:r w:rsidRPr="00967072">
        <w:t>; Dr. James J Crowley PhD</w:t>
      </w:r>
      <w:r w:rsidRPr="00722077">
        <w:rPr>
          <w:vertAlign w:val="superscript"/>
        </w:rPr>
        <w:t>22,42</w:t>
      </w:r>
      <w:r w:rsidRPr="00967072">
        <w:t>; Dr. Unna N Danner PhD</w:t>
      </w:r>
      <w:r w:rsidRPr="00722077">
        <w:rPr>
          <w:vertAlign w:val="superscript"/>
        </w:rPr>
        <w:t>43</w:t>
      </w:r>
      <w:r w:rsidRPr="00967072">
        <w:t>; Dr. Franziska Degenhardt MD</w:t>
      </w:r>
      <w:r w:rsidRPr="00722077">
        <w:rPr>
          <w:vertAlign w:val="superscript"/>
        </w:rPr>
        <w:t>44</w:t>
      </w:r>
      <w:r w:rsidRPr="00967072">
        <w:t>; Prof. Janiece E DeSocio PhD, RN, PMHNP-BC</w:t>
      </w:r>
      <w:r w:rsidRPr="00722077">
        <w:rPr>
          <w:vertAlign w:val="superscript"/>
        </w:rPr>
        <w:t>45</w:t>
      </w:r>
      <w:r w:rsidRPr="00967072">
        <w:t>; Dr. Christian Dina PhD</w:t>
      </w:r>
      <w:r w:rsidRPr="00722077">
        <w:rPr>
          <w:vertAlign w:val="superscript"/>
        </w:rPr>
        <w:t>46</w:t>
      </w:r>
      <w:r w:rsidRPr="00967072">
        <w:t>; Prof Monika Dmitrzak-Węglarz PhD</w:t>
      </w:r>
      <w:r w:rsidRPr="00722077">
        <w:rPr>
          <w:vertAlign w:val="superscript"/>
        </w:rPr>
        <w:t>47</w:t>
      </w:r>
      <w:r w:rsidRPr="00967072">
        <w:t>; Dr. Laramie E Duncan PhD</w:t>
      </w:r>
      <w:r w:rsidRPr="00722077">
        <w:rPr>
          <w:vertAlign w:val="superscript"/>
        </w:rPr>
        <w:t>48</w:t>
      </w:r>
      <w:r w:rsidRPr="00967072">
        <w:t>; Dr. Karin M Egberts MD, PhD</w:t>
      </w:r>
      <w:r w:rsidRPr="00722077">
        <w:rPr>
          <w:vertAlign w:val="superscript"/>
        </w:rPr>
        <w:t>49,50</w:t>
      </w:r>
      <w:r w:rsidRPr="00967072">
        <w:t>; Dr. Lenka Foretova MD, PhD</w:t>
      </w:r>
      <w:r w:rsidRPr="00722077">
        <w:rPr>
          <w:vertAlign w:val="superscript"/>
        </w:rPr>
        <w:t>51</w:t>
      </w:r>
      <w:r w:rsidRPr="00967072">
        <w:t>; Dr. Ina Giegling PhD</w:t>
      </w:r>
      <w:r w:rsidRPr="00722077">
        <w:rPr>
          <w:vertAlign w:val="superscript"/>
        </w:rPr>
        <w:t>52</w:t>
      </w:r>
      <w:r w:rsidRPr="00967072">
        <w:t>; Dr. Fragiskos Gonidakis MD</w:t>
      </w:r>
      <w:r w:rsidRPr="00722077">
        <w:rPr>
          <w:vertAlign w:val="superscript"/>
        </w:rPr>
        <w:t>53</w:t>
      </w:r>
      <w:r w:rsidRPr="00967072">
        <w:t>; Dr. Scott D Gordon PhD</w:t>
      </w:r>
      <w:r w:rsidRPr="00722077">
        <w:rPr>
          <w:vertAlign w:val="superscript"/>
        </w:rPr>
        <w:t>54</w:t>
      </w:r>
      <w:r w:rsidRPr="00967072">
        <w:t>; Dr. Jakob Grove PhD</w:t>
      </w:r>
      <w:r w:rsidRPr="00722077">
        <w:rPr>
          <w:vertAlign w:val="superscript"/>
        </w:rPr>
        <w:t>21,55,56,57</w:t>
      </w:r>
      <w:r w:rsidRPr="00967072">
        <w:t>; Prof. Sébastien Guillaume MD, PhD</w:t>
      </w:r>
      <w:r w:rsidRPr="00722077">
        <w:rPr>
          <w:vertAlign w:val="superscript"/>
        </w:rPr>
        <w:t>58</w:t>
      </w:r>
      <w:r w:rsidRPr="00967072">
        <w:t>; Dr. Jerry D Guintivano PhD</w:t>
      </w:r>
      <w:r w:rsidRPr="00722077">
        <w:rPr>
          <w:vertAlign w:val="superscript"/>
        </w:rPr>
        <w:t>10,22</w:t>
      </w:r>
      <w:r w:rsidRPr="00967072">
        <w:t>; Dr. Annette M Hartman</w:t>
      </w:r>
      <w:r w:rsidR="00997EF3">
        <w:t>n</w:t>
      </w:r>
      <w:r w:rsidRPr="00967072">
        <w:t xml:space="preserve"> MD</w:t>
      </w:r>
      <w:r w:rsidRPr="00722077">
        <w:rPr>
          <w:vertAlign w:val="superscript"/>
        </w:rPr>
        <w:t>52</w:t>
      </w:r>
      <w:r w:rsidRPr="00967072">
        <w:t>; Dr. Konstantinos Hatzikotoulas PhD</w:t>
      </w:r>
      <w:r w:rsidRPr="00722077">
        <w:rPr>
          <w:vertAlign w:val="superscript"/>
        </w:rPr>
        <w:t>59</w:t>
      </w:r>
      <w:r w:rsidRPr="00967072">
        <w:t>; Mr. Stefan Herms MSc</w:t>
      </w:r>
      <w:r w:rsidRPr="00722077">
        <w:rPr>
          <w:vertAlign w:val="superscript"/>
        </w:rPr>
        <w:t>60,61,62</w:t>
      </w:r>
      <w:r w:rsidRPr="00967072">
        <w:t>; Dr. Hartmut Imgart MD</w:t>
      </w:r>
      <w:r w:rsidRPr="00722077">
        <w:rPr>
          <w:vertAlign w:val="superscript"/>
        </w:rPr>
        <w:t>63</w:t>
      </w:r>
      <w:r w:rsidRPr="00967072">
        <w:t>; Dr. Susana Jiménez-Murcia PhD</w:t>
      </w:r>
      <w:r w:rsidRPr="00722077">
        <w:rPr>
          <w:vertAlign w:val="superscript"/>
        </w:rPr>
        <w:t>64,65,66,67,68</w:t>
      </w:r>
      <w:r w:rsidRPr="00967072">
        <w:t>; Dr. Antonio Julià PhD</w:t>
      </w:r>
      <w:r w:rsidRPr="00722077">
        <w:rPr>
          <w:vertAlign w:val="superscript"/>
        </w:rPr>
        <w:t>69</w:t>
      </w:r>
      <w:r w:rsidRPr="00967072">
        <w:t>; Dr. Gursharan Kalsi PhD</w:t>
      </w:r>
      <w:r w:rsidRPr="00722077">
        <w:rPr>
          <w:vertAlign w:val="superscript"/>
        </w:rPr>
        <w:t>2</w:t>
      </w:r>
      <w:r w:rsidRPr="00967072">
        <w:t>; Dr. Deborah Kaminská PhD</w:t>
      </w:r>
      <w:r w:rsidRPr="00722077">
        <w:rPr>
          <w:vertAlign w:val="superscript"/>
        </w:rPr>
        <w:t>70</w:t>
      </w:r>
      <w:r w:rsidRPr="00967072">
        <w:t>; Adjunct Professor Leila J Karhunen PhD</w:t>
      </w:r>
      <w:r w:rsidRPr="00722077">
        <w:rPr>
          <w:vertAlign w:val="superscript"/>
        </w:rPr>
        <w:t>71</w:t>
      </w:r>
      <w:r w:rsidRPr="00967072">
        <w:t xml:space="preserve">; </w:t>
      </w:r>
      <w:r w:rsidR="004E3B71">
        <w:t xml:space="preserve">Dr. </w:t>
      </w:r>
      <w:r w:rsidR="0049333E">
        <w:t>Hannah L. Kennedy</w:t>
      </w:r>
      <w:r w:rsidR="004E3B71">
        <w:t xml:space="preserve"> PhD</w:t>
      </w:r>
      <w:r w:rsidR="004E3B71" w:rsidRPr="004E3B71">
        <w:rPr>
          <w:vertAlign w:val="superscript"/>
        </w:rPr>
        <w:t>129</w:t>
      </w:r>
      <w:r w:rsidR="0049333E">
        <w:t xml:space="preserve">; </w:t>
      </w:r>
      <w:r w:rsidRPr="00967072">
        <w:t xml:space="preserve">Dr. Kirsty M </w:t>
      </w:r>
      <w:proofErr w:type="spellStart"/>
      <w:r w:rsidRPr="00967072">
        <w:t>Kiezebrink</w:t>
      </w:r>
      <w:proofErr w:type="spellEnd"/>
      <w:r w:rsidRPr="00967072">
        <w:t xml:space="preserve"> PhD, FHEA, RNutr</w:t>
      </w:r>
      <w:r w:rsidRPr="00722077">
        <w:rPr>
          <w:vertAlign w:val="superscript"/>
        </w:rPr>
        <w:t>72</w:t>
      </w:r>
      <w:r w:rsidRPr="00967072">
        <w:t>; Theresa Kolb MSc</w:t>
      </w:r>
      <w:r w:rsidRPr="00722077">
        <w:rPr>
          <w:vertAlign w:val="superscript"/>
        </w:rPr>
        <w:t>73,74</w:t>
      </w:r>
      <w:r w:rsidRPr="00967072">
        <w:t>; Dr. Janne T Larsen PhD</w:t>
      </w:r>
      <w:r w:rsidRPr="00722077">
        <w:rPr>
          <w:vertAlign w:val="superscript"/>
        </w:rPr>
        <w:t>8,55</w:t>
      </w:r>
      <w:r w:rsidRPr="00967072">
        <w:t>; Dr. Dong Li PhD</w:t>
      </w:r>
      <w:r w:rsidRPr="00722077">
        <w:rPr>
          <w:vertAlign w:val="superscript"/>
        </w:rPr>
        <w:t>75,76,77</w:t>
      </w:r>
      <w:r w:rsidRPr="00967072">
        <w:t>; Dr. Lisa Lilenfeld PhD</w:t>
      </w:r>
      <w:r w:rsidRPr="00722077">
        <w:rPr>
          <w:vertAlign w:val="superscript"/>
        </w:rPr>
        <w:t>78</w:t>
      </w:r>
      <w:r w:rsidRPr="00967072">
        <w:t>; Prof. Mario Maj MD, PhD</w:t>
      </w:r>
      <w:r w:rsidRPr="00722077">
        <w:rPr>
          <w:vertAlign w:val="superscript"/>
        </w:rPr>
        <w:t>79</w:t>
      </w:r>
      <w:r w:rsidRPr="00967072">
        <w:t>; Dr. Morten Mattingsdal PhD</w:t>
      </w:r>
      <w:r w:rsidRPr="00722077">
        <w:rPr>
          <w:vertAlign w:val="superscript"/>
        </w:rPr>
        <w:t>80,81</w:t>
      </w:r>
      <w:r w:rsidRPr="00967072">
        <w:t>; Dr. Paolo Meneguzzo MD; PhD</w:t>
      </w:r>
      <w:r w:rsidRPr="00722077">
        <w:rPr>
          <w:vertAlign w:val="superscript"/>
        </w:rPr>
        <w:t>41,82</w:t>
      </w:r>
      <w:r w:rsidRPr="00967072">
        <w:t>; Ms. Allison L Miller PGDipSc</w:t>
      </w:r>
      <w:r w:rsidRPr="00722077">
        <w:rPr>
          <w:vertAlign w:val="superscript"/>
        </w:rPr>
        <w:t>83</w:t>
      </w:r>
      <w:r w:rsidRPr="00967072">
        <w:t>; Dr. Karen S Mitchell PhD</w:t>
      </w:r>
      <w:r w:rsidRPr="00722077">
        <w:rPr>
          <w:vertAlign w:val="superscript"/>
        </w:rPr>
        <w:t>84,85</w:t>
      </w:r>
      <w:r w:rsidRPr="00967072">
        <w:t>; Prof. Alessio Maria Monteleone MD, PhD</w:t>
      </w:r>
      <w:r w:rsidRPr="00722077">
        <w:rPr>
          <w:vertAlign w:val="superscript"/>
        </w:rPr>
        <w:t>86</w:t>
      </w:r>
      <w:r w:rsidRPr="00967072">
        <w:t>; Dr. Catherine M Olsen PhD, MPH</w:t>
      </w:r>
      <w:r w:rsidRPr="00722077">
        <w:rPr>
          <w:vertAlign w:val="superscript"/>
        </w:rPr>
        <w:t>87</w:t>
      </w:r>
      <w:r w:rsidRPr="00967072">
        <w:t>; Dr. Leonid Padyukov MD, PhD</w:t>
      </w:r>
      <w:r w:rsidRPr="000B7FA0">
        <w:rPr>
          <w:vertAlign w:val="superscript"/>
        </w:rPr>
        <w:t>88</w:t>
      </w:r>
      <w:r w:rsidRPr="00967072">
        <w:t>; Mr. Richard Parker BA(Hons)</w:t>
      </w:r>
      <w:r w:rsidRPr="000B7FA0">
        <w:rPr>
          <w:vertAlign w:val="superscript"/>
        </w:rPr>
        <w:t>54</w:t>
      </w:r>
      <w:r w:rsidRPr="00967072">
        <w:t xml:space="preserve">; </w:t>
      </w:r>
      <w:r w:rsidR="006279A6">
        <w:t>Dr. Michaela A. Pettie PhD</w:t>
      </w:r>
      <w:r w:rsidR="006279A6" w:rsidRPr="006279A6">
        <w:rPr>
          <w:vertAlign w:val="superscript"/>
        </w:rPr>
        <w:t>83</w:t>
      </w:r>
      <w:r w:rsidR="006279A6">
        <w:t xml:space="preserve">; </w:t>
      </w:r>
      <w:r w:rsidRPr="00967072">
        <w:t>Dr. Dalila Pinto PhD</w:t>
      </w:r>
      <w:r w:rsidRPr="000B7FA0">
        <w:rPr>
          <w:vertAlign w:val="superscript"/>
        </w:rPr>
        <w:t>90,91</w:t>
      </w:r>
      <w:r w:rsidRPr="00967072">
        <w:t>; Dr. Anu Raevuori MD, PhD</w:t>
      </w:r>
      <w:r w:rsidRPr="000B7FA0">
        <w:rPr>
          <w:vertAlign w:val="superscript"/>
        </w:rPr>
        <w:t>92,93</w:t>
      </w:r>
      <w:r w:rsidRPr="00967072">
        <w:t>; Prof. Samuli Ripatti PhD</w:t>
      </w:r>
      <w:r w:rsidRPr="000B7FA0">
        <w:rPr>
          <w:vertAlign w:val="superscript"/>
        </w:rPr>
        <w:t>31,93,32</w:t>
      </w:r>
      <w:r w:rsidRPr="00967072">
        <w:t>; Dr. Marion E Roberts PhD</w:t>
      </w:r>
      <w:r w:rsidRPr="000B7FA0">
        <w:rPr>
          <w:vertAlign w:val="superscript"/>
        </w:rPr>
        <w:t>94,95</w:t>
      </w:r>
      <w:r w:rsidRPr="00967072">
        <w:t>; Prof. Paolo Santonastaso MD</w:t>
      </w:r>
      <w:r w:rsidRPr="000B7FA0">
        <w:rPr>
          <w:vertAlign w:val="superscript"/>
        </w:rPr>
        <w:t>41</w:t>
      </w:r>
      <w:r w:rsidRPr="00967072">
        <w:t>; Androula Savva MSc</w:t>
      </w:r>
      <w:r w:rsidRPr="000B7FA0">
        <w:rPr>
          <w:vertAlign w:val="superscript"/>
        </w:rPr>
        <w:t>42</w:t>
      </w:r>
      <w:r w:rsidRPr="00967072">
        <w:t>; Prof. Ulrike H Schmidt MD, PhD</w:t>
      </w:r>
      <w:r w:rsidRPr="000B7FA0">
        <w:rPr>
          <w:vertAlign w:val="superscript"/>
        </w:rPr>
        <w:t>95</w:t>
      </w:r>
      <w:r w:rsidRPr="00967072">
        <w:t>; Prof. Alexandra Schosser MD, PhD, MBA</w:t>
      </w:r>
      <w:r w:rsidRPr="000B7FA0">
        <w:rPr>
          <w:vertAlign w:val="superscript"/>
        </w:rPr>
        <w:t>96</w:t>
      </w:r>
      <w:r w:rsidRPr="00967072">
        <w:t>; Prof. Jochen Seitz MD</w:t>
      </w:r>
      <w:r w:rsidRPr="000B7FA0">
        <w:rPr>
          <w:vertAlign w:val="superscript"/>
        </w:rPr>
        <w:t>44,14</w:t>
      </w:r>
      <w:r w:rsidRPr="00967072">
        <w:t xml:space="preserve">; </w:t>
      </w:r>
      <w:r w:rsidR="00F97920">
        <w:t xml:space="preserve">Dr. </w:t>
      </w:r>
      <w:r w:rsidRPr="00967072">
        <w:t>Lenka LS Slachtova PhD</w:t>
      </w:r>
      <w:r w:rsidRPr="00F97920">
        <w:rPr>
          <w:vertAlign w:val="superscript"/>
        </w:rPr>
        <w:t>97</w:t>
      </w:r>
      <w:r w:rsidRPr="00967072">
        <w:t>; Prof. Agnieszka Slopien MD, PhD</w:t>
      </w:r>
      <w:r w:rsidRPr="00F97920">
        <w:rPr>
          <w:vertAlign w:val="superscript"/>
        </w:rPr>
        <w:t>98</w:t>
      </w:r>
      <w:r w:rsidRPr="00967072">
        <w:t>; Prof. Sandro Sorbi MD</w:t>
      </w:r>
      <w:r w:rsidRPr="00F97920">
        <w:rPr>
          <w:vertAlign w:val="superscript"/>
        </w:rPr>
        <w:t>99</w:t>
      </w:r>
      <w:r w:rsidRPr="00967072">
        <w:t>; Peter S Straub MS</w:t>
      </w:r>
      <w:r w:rsidRPr="00F97920">
        <w:rPr>
          <w:vertAlign w:val="superscript"/>
        </w:rPr>
        <w:t>30</w:t>
      </w:r>
      <w:r w:rsidRPr="00967072">
        <w:t>; Dr. Jin P Szatkiewicz PhD</w:t>
      </w:r>
      <w:r w:rsidRPr="00F97920">
        <w:rPr>
          <w:vertAlign w:val="superscript"/>
        </w:rPr>
        <w:t>22</w:t>
      </w:r>
      <w:r w:rsidRPr="00967072">
        <w:t>; Dr. Friederike I Tam MD</w:t>
      </w:r>
      <w:r w:rsidRPr="00F97920">
        <w:rPr>
          <w:vertAlign w:val="superscript"/>
        </w:rPr>
        <w:t>73</w:t>
      </w:r>
      <w:r w:rsidRPr="00967072">
        <w:t>; Prof. Elena Tenconi PsyD, PhD</w:t>
      </w:r>
      <w:r w:rsidRPr="00F97920">
        <w:rPr>
          <w:vertAlign w:val="superscript"/>
        </w:rPr>
        <w:t>41,82</w:t>
      </w:r>
      <w:r w:rsidRPr="00967072">
        <w:t>; Prof. Alfonso Tortorella MD</w:t>
      </w:r>
      <w:r w:rsidRPr="00F97920">
        <w:rPr>
          <w:vertAlign w:val="superscript"/>
        </w:rPr>
        <w:t>100</w:t>
      </w:r>
      <w:r w:rsidRPr="00967072">
        <w:t>; Prof. Artemis Tsitsika MD, PhD</w:t>
      </w:r>
      <w:r w:rsidRPr="00F97920">
        <w:rPr>
          <w:vertAlign w:val="superscript"/>
        </w:rPr>
        <w:t>101</w:t>
      </w:r>
      <w:r w:rsidRPr="00967072">
        <w:t>; Prof. Annemarie A van Elburg MD, PhD</w:t>
      </w:r>
      <w:r w:rsidRPr="00F97920">
        <w:rPr>
          <w:vertAlign w:val="superscript"/>
        </w:rPr>
        <w:t>43,102</w:t>
      </w:r>
      <w:r w:rsidRPr="00967072">
        <w:t>; Dr. Gudrun Wagner Dr, MSc, DPO</w:t>
      </w:r>
      <w:r w:rsidRPr="00F97920">
        <w:rPr>
          <w:vertAlign w:val="superscript"/>
        </w:rPr>
        <w:t>103</w:t>
      </w:r>
      <w:r w:rsidRPr="00967072">
        <w:t>; Dr. Hunna J Watson PhD, MPsychClin, MBiostats</w:t>
      </w:r>
      <w:r w:rsidRPr="00F97920">
        <w:rPr>
          <w:vertAlign w:val="superscript"/>
        </w:rPr>
        <w:t>10,104</w:t>
      </w:r>
      <w:r w:rsidRPr="00967072">
        <w:t>; Prof. Roger AH Adan PhD</w:t>
      </w:r>
      <w:r w:rsidRPr="00F97920">
        <w:rPr>
          <w:vertAlign w:val="superscript"/>
        </w:rPr>
        <w:t>105,43,106</w:t>
      </w:r>
      <w:r w:rsidRPr="00967072">
        <w:t>; Prof. Lars Alfredsson PhD</w:t>
      </w:r>
      <w:r w:rsidRPr="00F97920">
        <w:rPr>
          <w:vertAlign w:val="superscript"/>
        </w:rPr>
        <w:t>107,108</w:t>
      </w:r>
      <w:r w:rsidRPr="00967072">
        <w:t>; Prof. Ole A Andreassen MD, PhD</w:t>
      </w:r>
      <w:r w:rsidRPr="00F97920">
        <w:rPr>
          <w:vertAlign w:val="superscript"/>
        </w:rPr>
        <w:t>109,81,110</w:t>
      </w:r>
      <w:r w:rsidRPr="00967072">
        <w:t>; Prof. Helga Ask PhD</w:t>
      </w:r>
      <w:r w:rsidRPr="00F97920">
        <w:rPr>
          <w:vertAlign w:val="superscript"/>
        </w:rPr>
        <w:t>25,24</w:t>
      </w:r>
      <w:r w:rsidRPr="00967072">
        <w:t xml:space="preserve">; </w:t>
      </w:r>
      <w:r w:rsidR="006279A6">
        <w:t xml:space="preserve">Dr. Anders D. Børglum </w:t>
      </w:r>
      <w:r w:rsidR="00964609">
        <w:t>MD,</w:t>
      </w:r>
      <w:r w:rsidR="006279A6">
        <w:t xml:space="preserve"> </w:t>
      </w:r>
      <w:r w:rsidR="00964609">
        <w:t>Ph</w:t>
      </w:r>
      <w:r w:rsidR="006279A6">
        <w:t>D</w:t>
      </w:r>
      <w:r w:rsidR="006279A6" w:rsidRPr="006279A6">
        <w:rPr>
          <w:vertAlign w:val="superscript"/>
        </w:rPr>
        <w:t>21,55</w:t>
      </w:r>
      <w:r w:rsidR="006279A6">
        <w:rPr>
          <w:vertAlign w:val="superscript"/>
        </w:rPr>
        <w:t>,56</w:t>
      </w:r>
      <w:r w:rsidR="006279A6">
        <w:t xml:space="preserve">; </w:t>
      </w:r>
      <w:r w:rsidRPr="00967072">
        <w:t>Dr. Harry A Brandt MD</w:t>
      </w:r>
      <w:r w:rsidRPr="00F97920">
        <w:rPr>
          <w:vertAlign w:val="superscript"/>
        </w:rPr>
        <w:t>111,112</w:t>
      </w:r>
      <w:r w:rsidRPr="00967072">
        <w:t>; Dr. Steven Crawford MD</w:t>
      </w:r>
      <w:r w:rsidRPr="00F97920">
        <w:rPr>
          <w:vertAlign w:val="superscript"/>
        </w:rPr>
        <w:t>112</w:t>
      </w:r>
      <w:r w:rsidRPr="00967072">
        <w:t>; Prof. Scott Crow MD</w:t>
      </w:r>
      <w:r w:rsidRPr="00F97920">
        <w:rPr>
          <w:vertAlign w:val="superscript"/>
        </w:rPr>
        <w:t>113</w:t>
      </w:r>
      <w:r w:rsidRPr="00967072">
        <w:t>; Dr. Lea K Davis PhD</w:t>
      </w:r>
      <w:r w:rsidRPr="00F97920">
        <w:rPr>
          <w:vertAlign w:val="superscript"/>
        </w:rPr>
        <w:t>18,114,115</w:t>
      </w:r>
      <w:r w:rsidRPr="00967072">
        <w:t>; Prof. Martina de Zwaan MD</w:t>
      </w:r>
      <w:r w:rsidRPr="00F97920">
        <w:rPr>
          <w:vertAlign w:val="superscript"/>
        </w:rPr>
        <w:t>116</w:t>
      </w:r>
      <w:r w:rsidRPr="00967072">
        <w:t>; Prof. George Dedoussis PhD</w:t>
      </w:r>
      <w:r w:rsidRPr="00F97920">
        <w:rPr>
          <w:vertAlign w:val="superscript"/>
        </w:rPr>
        <w:t>117</w:t>
      </w:r>
      <w:r w:rsidRPr="00967072">
        <w:t>; Dr. Danielle M Dick PhD</w:t>
      </w:r>
      <w:r w:rsidRPr="00F97920">
        <w:rPr>
          <w:vertAlign w:val="superscript"/>
        </w:rPr>
        <w:t>118</w:t>
      </w:r>
      <w:r w:rsidRPr="00967072">
        <w:t xml:space="preserve">; Prof. Stefan </w:t>
      </w:r>
      <w:r w:rsidRPr="00967072">
        <w:lastRenderedPageBreak/>
        <w:t>Ehrlich MD, PhD</w:t>
      </w:r>
      <w:r w:rsidRPr="00F97920">
        <w:rPr>
          <w:vertAlign w:val="superscript"/>
        </w:rPr>
        <w:t>73</w:t>
      </w:r>
      <w:r w:rsidRPr="00967072">
        <w:t>; Prof. Xavier Estivill MD, PhD</w:t>
      </w:r>
      <w:r w:rsidRPr="00F97920">
        <w:rPr>
          <w:vertAlign w:val="superscript"/>
        </w:rPr>
        <w:t>120</w:t>
      </w:r>
      <w:r w:rsidRPr="00967072">
        <w:t>; Prof. Angela Favaro MD, PhD</w:t>
      </w:r>
      <w:r w:rsidRPr="00F97920">
        <w:rPr>
          <w:vertAlign w:val="superscript"/>
        </w:rPr>
        <w:t>41,82</w:t>
      </w:r>
      <w:r w:rsidRPr="00967072">
        <w:t>; Prof. Fernando Fernández-Aranda PhD</w:t>
      </w:r>
      <w:r w:rsidRPr="00F97920">
        <w:rPr>
          <w:vertAlign w:val="superscript"/>
        </w:rPr>
        <w:t>64,65,67,66</w:t>
      </w:r>
      <w:r w:rsidRPr="00967072">
        <w:t>; Dr. Krista Fischer PhD</w:t>
      </w:r>
      <w:r w:rsidRPr="00F97920">
        <w:rPr>
          <w:vertAlign w:val="superscript"/>
        </w:rPr>
        <w:t>121,28</w:t>
      </w:r>
      <w:r w:rsidRPr="00967072">
        <w:t>; Prof. Dr. Andreas J Forstner MD</w:t>
      </w:r>
      <w:r w:rsidRPr="00F97920">
        <w:rPr>
          <w:vertAlign w:val="superscript"/>
        </w:rPr>
        <w:t>62,122,123</w:t>
      </w:r>
      <w:r w:rsidRPr="00967072">
        <w:t>; Prof. Philip Gorwood MD, PhD</w:t>
      </w:r>
      <w:r w:rsidRPr="00F97920">
        <w:rPr>
          <w:vertAlign w:val="superscript"/>
        </w:rPr>
        <w:t>124,125</w:t>
      </w:r>
      <w:r w:rsidRPr="00967072">
        <w:t>; Prof. Hakon Hakonarson MD, PhD</w:t>
      </w:r>
      <w:r w:rsidRPr="00F97920">
        <w:rPr>
          <w:vertAlign w:val="superscript"/>
        </w:rPr>
        <w:t>75,77</w:t>
      </w:r>
      <w:r w:rsidRPr="00967072">
        <w:t>; Prof. Johannes Hebebrand MD</w:t>
      </w:r>
      <w:r w:rsidRPr="00F97920">
        <w:rPr>
          <w:vertAlign w:val="superscript"/>
        </w:rPr>
        <w:t>44</w:t>
      </w:r>
      <w:r w:rsidRPr="00967072">
        <w:t>; Prof. Beate Herpertz-Dahlmann MD</w:t>
      </w:r>
      <w:r w:rsidRPr="00F97920">
        <w:rPr>
          <w:vertAlign w:val="superscript"/>
        </w:rPr>
        <w:t>126</w:t>
      </w:r>
      <w:r w:rsidRPr="00967072">
        <w:t>; Prof. Anke Hinney PhD</w:t>
      </w:r>
      <w:r w:rsidRPr="00F97920">
        <w:rPr>
          <w:vertAlign w:val="superscript"/>
        </w:rPr>
        <w:t>12,13</w:t>
      </w:r>
      <w:r w:rsidRPr="00967072">
        <w:t>; Prof. James I Hudson MD, ScD</w:t>
      </w:r>
      <w:r w:rsidRPr="00F97920">
        <w:rPr>
          <w:vertAlign w:val="superscript"/>
        </w:rPr>
        <w:t>127</w:t>
      </w:r>
      <w:r w:rsidRPr="00967072">
        <w:t>; Dr. Craig Johnson PhD</w:t>
      </w:r>
      <w:r w:rsidRPr="00F97920">
        <w:rPr>
          <w:vertAlign w:val="superscript"/>
        </w:rPr>
        <w:t>128</w:t>
      </w:r>
      <w:r w:rsidRPr="00967072">
        <w:t>; Dr. Jennifer Jordan PhD</w:t>
      </w:r>
      <w:r w:rsidRPr="00F97920">
        <w:rPr>
          <w:vertAlign w:val="superscript"/>
        </w:rPr>
        <w:t>129,130</w:t>
      </w:r>
      <w:r w:rsidRPr="00967072">
        <w:t>; Prof. Allan S Kaplan MD</w:t>
      </w:r>
      <w:r w:rsidRPr="00F97920">
        <w:rPr>
          <w:vertAlign w:val="superscript"/>
        </w:rPr>
        <w:t>131</w:t>
      </w:r>
      <w:r w:rsidRPr="00967072">
        <w:t>; Prof. Jaakko Kaprio MD, PhD</w:t>
      </w:r>
      <w:r w:rsidRPr="00F97920">
        <w:rPr>
          <w:vertAlign w:val="superscript"/>
        </w:rPr>
        <w:t>31</w:t>
      </w:r>
      <w:r w:rsidRPr="00967072">
        <w:t>; Prof. Andreas FK Karwautz MD</w:t>
      </w:r>
      <w:r w:rsidRPr="00F97920">
        <w:rPr>
          <w:vertAlign w:val="superscript"/>
        </w:rPr>
        <w:t>132</w:t>
      </w:r>
      <w:r w:rsidRPr="00967072">
        <w:t>; Prof. Martien JH Kas PhD</w:t>
      </w:r>
      <w:r w:rsidRPr="00F97920">
        <w:rPr>
          <w:vertAlign w:val="superscript"/>
        </w:rPr>
        <w:t>105,133</w:t>
      </w:r>
      <w:r w:rsidRPr="00967072">
        <w:t>; Prof. Walter H Kaye MD</w:t>
      </w:r>
      <w:r w:rsidRPr="00F97920">
        <w:rPr>
          <w:vertAlign w:val="superscript"/>
        </w:rPr>
        <w:t>134</w:t>
      </w:r>
      <w:r w:rsidRPr="00967072">
        <w:t>; Prof. James L Kennedy MD, FRCP(C)</w:t>
      </w:r>
      <w:r w:rsidRPr="00F97920">
        <w:rPr>
          <w:vertAlign w:val="superscript"/>
        </w:rPr>
        <w:t>135,136</w:t>
      </w:r>
      <w:r w:rsidRPr="00967072">
        <w:t>; Prof. Martin A Kennedy PhD</w:t>
      </w:r>
      <w:r w:rsidRPr="00F97920">
        <w:rPr>
          <w:vertAlign w:val="superscript"/>
        </w:rPr>
        <w:t>83</w:t>
      </w:r>
      <w:r w:rsidRPr="00967072">
        <w:t>; Dr. Anna Keski-Rahkonen MD, PhD, MPH</w:t>
      </w:r>
      <w:r w:rsidRPr="00820AAB">
        <w:rPr>
          <w:vertAlign w:val="superscript"/>
        </w:rPr>
        <w:t>93</w:t>
      </w:r>
      <w:r w:rsidRPr="00967072">
        <w:t>; Prof. Youl-Ri Kim MD, PhD</w:t>
      </w:r>
      <w:r w:rsidRPr="00820AAB">
        <w:rPr>
          <w:vertAlign w:val="superscript"/>
        </w:rPr>
        <w:t>137</w:t>
      </w:r>
      <w:r w:rsidRPr="00967072">
        <w:t>; Prof. Kelly L Klump PhD</w:t>
      </w:r>
      <w:r w:rsidRPr="00820AAB">
        <w:rPr>
          <w:vertAlign w:val="superscript"/>
        </w:rPr>
        <w:t>138</w:t>
      </w:r>
      <w:r w:rsidRPr="00967072">
        <w:t>; Dr. Mikael Landén MD, PhD</w:t>
      </w:r>
      <w:r w:rsidRPr="00820AAB">
        <w:rPr>
          <w:vertAlign w:val="superscript"/>
        </w:rPr>
        <w:t>139,1</w:t>
      </w:r>
      <w:r w:rsidRPr="00967072">
        <w:t>; Prof. Stéphanie Le Hellard PhD</w:t>
      </w:r>
      <w:r w:rsidRPr="00820AAB">
        <w:rPr>
          <w:vertAlign w:val="superscript"/>
        </w:rPr>
        <w:t>140</w:t>
      </w:r>
      <w:r w:rsidRPr="00967072">
        <w:t>; Dr. Kelli Lehto PhD</w:t>
      </w:r>
      <w:r w:rsidRPr="00820AAB">
        <w:rPr>
          <w:vertAlign w:val="superscript"/>
        </w:rPr>
        <w:t>28</w:t>
      </w:r>
      <w:r w:rsidRPr="00967072">
        <w:t xml:space="preserve">; </w:t>
      </w:r>
      <w:r w:rsidR="004F6D6D">
        <w:t xml:space="preserve">Dr. </w:t>
      </w:r>
      <w:proofErr w:type="spellStart"/>
      <w:r w:rsidR="004F6D6D">
        <w:t>Qingqin</w:t>
      </w:r>
      <w:proofErr w:type="spellEnd"/>
      <w:r w:rsidR="004F6D6D">
        <w:t xml:space="preserve"> </w:t>
      </w:r>
      <w:r w:rsidR="0049333E">
        <w:t xml:space="preserve">S. </w:t>
      </w:r>
      <w:r w:rsidR="004F6D6D">
        <w:t>Li PhD</w:t>
      </w:r>
      <w:r w:rsidR="004F6D6D" w:rsidRPr="004F6D6D">
        <w:rPr>
          <w:vertAlign w:val="superscript"/>
        </w:rPr>
        <w:t>17</w:t>
      </w:r>
      <w:r w:rsidR="00381415">
        <w:rPr>
          <w:vertAlign w:val="superscript"/>
        </w:rPr>
        <w:t>1</w:t>
      </w:r>
      <w:r w:rsidR="004F6D6D">
        <w:t xml:space="preserve">; </w:t>
      </w:r>
      <w:r w:rsidRPr="00967072">
        <w:t xml:space="preserve">Prof. Jolanta </w:t>
      </w:r>
      <w:proofErr w:type="spellStart"/>
      <w:r w:rsidRPr="00967072">
        <w:t>Lissowska</w:t>
      </w:r>
      <w:proofErr w:type="spellEnd"/>
      <w:r w:rsidRPr="00967072">
        <w:t xml:space="preserve"> PhD</w:t>
      </w:r>
      <w:r w:rsidRPr="00820AAB">
        <w:rPr>
          <w:vertAlign w:val="superscript"/>
        </w:rPr>
        <w:t>141</w:t>
      </w:r>
      <w:r w:rsidRPr="00967072">
        <w:t xml:space="preserve">; </w:t>
      </w:r>
      <w:r w:rsidR="00E5784B">
        <w:t xml:space="preserve">Dr. Jurjen J. </w:t>
      </w:r>
      <w:proofErr w:type="spellStart"/>
      <w:r w:rsidR="00E5784B">
        <w:t>Luykx</w:t>
      </w:r>
      <w:proofErr w:type="spellEnd"/>
      <w:r w:rsidR="00E5784B">
        <w:t xml:space="preserve"> MD,PhD</w:t>
      </w:r>
      <w:r w:rsidR="00E5784B" w:rsidRPr="000A0B9A">
        <w:rPr>
          <w:vertAlign w:val="superscript"/>
        </w:rPr>
        <w:t>172,</w:t>
      </w:r>
      <w:r w:rsidR="000A0B9A" w:rsidRPr="000A0B9A">
        <w:rPr>
          <w:vertAlign w:val="superscript"/>
        </w:rPr>
        <w:t>173,174</w:t>
      </w:r>
      <w:r w:rsidR="00E5784B">
        <w:t xml:space="preserve">; </w:t>
      </w:r>
      <w:r w:rsidRPr="00967072">
        <w:t xml:space="preserve">Prof. Sarah L Maguire </w:t>
      </w:r>
      <w:proofErr w:type="spellStart"/>
      <w:r w:rsidRPr="00967072">
        <w:t>BScPsych</w:t>
      </w:r>
      <w:proofErr w:type="spellEnd"/>
      <w:r w:rsidRPr="00967072">
        <w:t>(Hons), M.A., DCP, PhD</w:t>
      </w:r>
      <w:r w:rsidRPr="00820AAB">
        <w:rPr>
          <w:vertAlign w:val="superscript"/>
        </w:rPr>
        <w:t>142</w:t>
      </w:r>
      <w:r w:rsidRPr="00967072">
        <w:t>; Prof. Nicholas G Martin PhD</w:t>
      </w:r>
      <w:r w:rsidRPr="00820AAB">
        <w:rPr>
          <w:vertAlign w:val="superscript"/>
        </w:rPr>
        <w:t>54</w:t>
      </w:r>
      <w:r w:rsidRPr="00967072">
        <w:t>; Prof. Manuel Mattheisen MD</w:t>
      </w:r>
      <w:r w:rsidRPr="00820AAB">
        <w:rPr>
          <w:vertAlign w:val="superscript"/>
        </w:rPr>
        <w:t>143,144</w:t>
      </w:r>
      <w:r w:rsidRPr="00967072">
        <w:t>; Prof. Sarah E Medland PhD</w:t>
      </w:r>
      <w:r w:rsidRPr="00820AAB">
        <w:rPr>
          <w:vertAlign w:val="superscript"/>
        </w:rPr>
        <w:t>145,146,147</w:t>
      </w:r>
      <w:r w:rsidRPr="00967072">
        <w:t xml:space="preserve">; </w:t>
      </w:r>
      <w:r w:rsidR="009F2CF9">
        <w:t>Prof. Philip Mehler MD, FACP, FAED, CEDS</w:t>
      </w:r>
      <w:r w:rsidR="009F2CF9" w:rsidRPr="009F2CF9">
        <w:rPr>
          <w:vertAlign w:val="superscript"/>
        </w:rPr>
        <w:t>175,128</w:t>
      </w:r>
      <w:r w:rsidR="009F2CF9">
        <w:t xml:space="preserve">; </w:t>
      </w:r>
      <w:r w:rsidR="00E25696">
        <w:t>Prof</w:t>
      </w:r>
      <w:r w:rsidRPr="00967072">
        <w:t>. Nadia Micali MD, PhD</w:t>
      </w:r>
      <w:r w:rsidRPr="00820AAB">
        <w:rPr>
          <w:vertAlign w:val="superscript"/>
        </w:rPr>
        <w:t>3,148,4</w:t>
      </w:r>
      <w:r w:rsidRPr="00967072">
        <w:t>; Prof. James E Mitchell MD</w:t>
      </w:r>
      <w:r w:rsidRPr="00820AAB">
        <w:rPr>
          <w:vertAlign w:val="superscript"/>
        </w:rPr>
        <w:t>149</w:t>
      </w:r>
      <w:r w:rsidRPr="00967072">
        <w:t>; Prof. Palmiero Monteleone MD</w:t>
      </w:r>
      <w:r w:rsidRPr="00820AAB">
        <w:rPr>
          <w:vertAlign w:val="superscript"/>
        </w:rPr>
        <w:t>150</w:t>
      </w:r>
      <w:r w:rsidRPr="00967072">
        <w:t>; Prof. Preben Bo Mortensen MD, DrMedSc</w:t>
      </w:r>
      <w:r w:rsidRPr="00820AAB">
        <w:rPr>
          <w:vertAlign w:val="superscript"/>
        </w:rPr>
        <w:t>8</w:t>
      </w:r>
      <w:r w:rsidRPr="00967072">
        <w:t>; Prof. Benedetta Nacmias PhD</w:t>
      </w:r>
      <w:r w:rsidRPr="00820AAB">
        <w:rPr>
          <w:vertAlign w:val="superscript"/>
        </w:rPr>
        <w:t>99</w:t>
      </w:r>
      <w:r w:rsidRPr="00967072">
        <w:t>; Prof. Roel A Ophoff PhD</w:t>
      </w:r>
      <w:r w:rsidRPr="00820AAB">
        <w:rPr>
          <w:vertAlign w:val="superscript"/>
        </w:rPr>
        <w:t>151</w:t>
      </w:r>
      <w:r w:rsidRPr="00967072">
        <w:t>; Prof. Hana Papezova MD, PhD, FAED</w:t>
      </w:r>
      <w:r w:rsidRPr="00820AAB">
        <w:rPr>
          <w:vertAlign w:val="superscript"/>
        </w:rPr>
        <w:t>70</w:t>
      </w:r>
      <w:r w:rsidRPr="00967072">
        <w:t>; Prof. Nancy L Pedersen PhD</w:t>
      </w:r>
      <w:r w:rsidRPr="00820AAB">
        <w:rPr>
          <w:vertAlign w:val="superscript"/>
        </w:rPr>
        <w:t>1</w:t>
      </w:r>
      <w:r w:rsidRPr="00967072">
        <w:t>; Dr. Liselotte V Petersen PhD</w:t>
      </w:r>
      <w:r w:rsidRPr="00820AAB">
        <w:rPr>
          <w:vertAlign w:val="superscript"/>
        </w:rPr>
        <w:t>8,55</w:t>
      </w:r>
      <w:r w:rsidRPr="00967072">
        <w:t>; Dr. Louisa S Rajcsanyi PhD</w:t>
      </w:r>
      <w:r w:rsidRPr="00820AAB">
        <w:rPr>
          <w:vertAlign w:val="superscript"/>
        </w:rPr>
        <w:t>12,13</w:t>
      </w:r>
      <w:r w:rsidRPr="00967072">
        <w:t>; Dr. Nicolas Ramoz PhD</w:t>
      </w:r>
      <w:r w:rsidRPr="00820AAB">
        <w:rPr>
          <w:vertAlign w:val="superscript"/>
        </w:rPr>
        <w:t>152,153</w:t>
      </w:r>
      <w:r w:rsidRPr="00967072">
        <w:t>; Prof. Ted Reichborn-Kjennerud MD, PhD</w:t>
      </w:r>
      <w:r w:rsidRPr="00820AAB">
        <w:rPr>
          <w:vertAlign w:val="superscript"/>
        </w:rPr>
        <w:t>154,25</w:t>
      </w:r>
      <w:r w:rsidRPr="00967072">
        <w:t>; Prof. Valdo Ricca MD</w:t>
      </w:r>
      <w:r w:rsidRPr="00820AAB">
        <w:rPr>
          <w:vertAlign w:val="superscript"/>
        </w:rPr>
        <w:t>155</w:t>
      </w:r>
      <w:r w:rsidRPr="00967072">
        <w:t>; Dr. Stephan Ripke MD, PhD</w:t>
      </w:r>
      <w:r w:rsidRPr="00820AAB">
        <w:rPr>
          <w:vertAlign w:val="superscript"/>
        </w:rPr>
        <w:t>156,33,157</w:t>
      </w:r>
      <w:r w:rsidRPr="00967072">
        <w:t>; Prof. Dan Rujescu MD</w:t>
      </w:r>
      <w:r w:rsidRPr="00820AAB">
        <w:rPr>
          <w:vertAlign w:val="superscript"/>
        </w:rPr>
        <w:t>52</w:t>
      </w:r>
      <w:r w:rsidRPr="00967072">
        <w:t>; Prof. Filip Rybakowski MD, PhD</w:t>
      </w:r>
      <w:r w:rsidRPr="00820AAB">
        <w:rPr>
          <w:vertAlign w:val="superscript"/>
        </w:rPr>
        <w:t>158</w:t>
      </w:r>
      <w:r w:rsidRPr="00967072">
        <w:t>; Prof. Stephen W Scherer PhD, FRSC</w:t>
      </w:r>
      <w:r w:rsidRPr="00820AAB">
        <w:rPr>
          <w:vertAlign w:val="superscript"/>
        </w:rPr>
        <w:t>159,160</w:t>
      </w:r>
      <w:r w:rsidRPr="00967072">
        <w:t>; Dr. Margarita CT Slof-Op 't Landt PhD</w:t>
      </w:r>
      <w:r w:rsidRPr="00820AAB">
        <w:rPr>
          <w:vertAlign w:val="superscript"/>
        </w:rPr>
        <w:t>161,162</w:t>
      </w:r>
      <w:r w:rsidRPr="00967072">
        <w:t xml:space="preserve">; </w:t>
      </w:r>
      <w:r w:rsidR="006A41EC">
        <w:t>Prof. Howard Steiger, PhD</w:t>
      </w:r>
      <w:r w:rsidR="006A41EC">
        <w:rPr>
          <w:vertAlign w:val="superscript"/>
        </w:rPr>
        <w:t>169</w:t>
      </w:r>
      <w:r w:rsidR="00381415">
        <w:rPr>
          <w:vertAlign w:val="superscript"/>
        </w:rPr>
        <w:t>,170</w:t>
      </w:r>
      <w:r w:rsidR="006A41EC">
        <w:t xml:space="preserve">, </w:t>
      </w:r>
      <w:r w:rsidRPr="00967072">
        <w:t>Prof. Patrick F Sullivan MD, FRANZCP</w:t>
      </w:r>
      <w:r w:rsidRPr="00820AAB">
        <w:rPr>
          <w:vertAlign w:val="superscript"/>
        </w:rPr>
        <w:t>22,10</w:t>
      </w:r>
      <w:r w:rsidRPr="00967072">
        <w:t>; Dr. Beata Świątkowska PhD</w:t>
      </w:r>
      <w:r w:rsidRPr="00820AAB">
        <w:rPr>
          <w:vertAlign w:val="superscript"/>
        </w:rPr>
        <w:t>163</w:t>
      </w:r>
      <w:r w:rsidRPr="00967072">
        <w:t>; Prof. Eric F van Furth PhD</w:t>
      </w:r>
      <w:r w:rsidRPr="00820AAB">
        <w:rPr>
          <w:vertAlign w:val="superscript"/>
        </w:rPr>
        <w:t>161</w:t>
      </w:r>
      <w:r w:rsidRPr="00967072">
        <w:t>; Prof. Tracey D Wade PhD</w:t>
      </w:r>
      <w:r w:rsidRPr="00820AAB">
        <w:rPr>
          <w:vertAlign w:val="superscript"/>
        </w:rPr>
        <w:t>164</w:t>
      </w:r>
      <w:r w:rsidRPr="00967072">
        <w:t>; Prof. Thomas Werge PhD</w:t>
      </w:r>
      <w:r w:rsidRPr="00820AAB">
        <w:rPr>
          <w:vertAlign w:val="superscript"/>
        </w:rPr>
        <w:t>165,4</w:t>
      </w:r>
      <w:r w:rsidRPr="00967072">
        <w:t>; Prof. David C Whiteman MBBS(Hons), PhD, FAFPHM</w:t>
      </w:r>
      <w:r w:rsidRPr="00820AAB">
        <w:rPr>
          <w:vertAlign w:val="superscript"/>
        </w:rPr>
        <w:t>87</w:t>
      </w:r>
      <w:r w:rsidRPr="00967072">
        <w:t>; Prof. D. Blake Woodside MD, MSc, FRCPC</w:t>
      </w:r>
      <w:r w:rsidRPr="00820AAB">
        <w:rPr>
          <w:vertAlign w:val="superscript"/>
        </w:rPr>
        <w:t>135</w:t>
      </w:r>
      <w:r w:rsidRPr="00967072">
        <w:t xml:space="preserve">; </w:t>
      </w:r>
      <w:r w:rsidR="0049333E">
        <w:t>Dr. Ya-Ke Wu, PhD, RN</w:t>
      </w:r>
      <w:r w:rsidR="0049333E" w:rsidRPr="0049333E">
        <w:rPr>
          <w:vertAlign w:val="superscript"/>
        </w:rPr>
        <w:t>89,10</w:t>
      </w:r>
      <w:r w:rsidR="0049333E">
        <w:t xml:space="preserve">; </w:t>
      </w:r>
      <w:r w:rsidRPr="00967072">
        <w:t>Prof. Stephan Zipfel MD</w:t>
      </w:r>
      <w:r w:rsidRPr="00820AAB">
        <w:rPr>
          <w:vertAlign w:val="superscript"/>
        </w:rPr>
        <w:t>166,167</w:t>
      </w:r>
      <w:r w:rsidRPr="00967072">
        <w:t>; Eating Disorders Working Group of the Psychiatric Genomics Consortium; Estonian Biobank (EstBB); Prof. Cynthia M Bulik PhD</w:t>
      </w:r>
      <w:r w:rsidRPr="00820AAB">
        <w:rPr>
          <w:vertAlign w:val="superscript"/>
        </w:rPr>
        <w:t>10,1,16</w:t>
      </w:r>
      <w:r w:rsidR="00B22B37" w:rsidRPr="00820AAB">
        <w:rPr>
          <w:vertAlign w:val="superscript"/>
        </w:rPr>
        <w:t>8</w:t>
      </w:r>
      <w:r w:rsidRPr="00967072">
        <w:t>; Dr. Laura M Huckins PhD</w:t>
      </w:r>
      <w:r w:rsidRPr="00820AAB">
        <w:rPr>
          <w:vertAlign w:val="superscript"/>
        </w:rPr>
        <w:t>20</w:t>
      </w:r>
      <w:r w:rsidRPr="00967072">
        <w:t xml:space="preserve">; </w:t>
      </w:r>
      <w:r w:rsidR="00E25696">
        <w:t>Prof</w:t>
      </w:r>
      <w:r w:rsidRPr="00967072">
        <w:t>. Gerome Breen PhD</w:t>
      </w:r>
      <w:r w:rsidRPr="00820AAB">
        <w:rPr>
          <w:vertAlign w:val="superscript"/>
        </w:rPr>
        <w:t>2,5</w:t>
      </w:r>
      <w:r w:rsidRPr="00967072">
        <w:t>; Dr. Jonathan RI Coleman PhD</w:t>
      </w:r>
      <w:r w:rsidRPr="00820AAB">
        <w:rPr>
          <w:vertAlign w:val="superscript"/>
        </w:rPr>
        <w:t>2,5</w:t>
      </w:r>
    </w:p>
    <w:p w14:paraId="28541F2B" w14:textId="77777777" w:rsidR="00967072" w:rsidRDefault="00967072" w:rsidP="00A23590"/>
    <w:p w14:paraId="5785FB50" w14:textId="77777777" w:rsidR="00967072" w:rsidRDefault="00967072" w:rsidP="00967072">
      <w:r>
        <w:t>1</w:t>
      </w:r>
      <w:r>
        <w:tab/>
        <w:t>Department of Medical Epidemiology and Biostatistics; Karolinska Institutet; Stockholm; Sweden</w:t>
      </w:r>
    </w:p>
    <w:p w14:paraId="4A0721B3" w14:textId="77777777" w:rsidR="00967072" w:rsidRDefault="00967072" w:rsidP="00967072">
      <w:r>
        <w:t>2</w:t>
      </w:r>
      <w:r>
        <w:tab/>
        <w:t>Institute of Psychiatry, Psychology and Neuroscience, Social, Genetic and Developmental Psychiatry (SGDP) Centre; King's College London; London; United Kingdom</w:t>
      </w:r>
    </w:p>
    <w:p w14:paraId="0EA4B09D" w14:textId="77777777" w:rsidR="00967072" w:rsidRDefault="00967072" w:rsidP="00967072">
      <w:r>
        <w:t>3</w:t>
      </w:r>
      <w:r>
        <w:tab/>
        <w:t>Center for Eating and feeding Disorders Research, Mental Health Center Ballerup; Copenhagen University Hospital - Mental Health Services; Copenhagen; Denmark</w:t>
      </w:r>
    </w:p>
    <w:p w14:paraId="5F182FAE" w14:textId="77777777" w:rsidR="00967072" w:rsidRDefault="00967072" w:rsidP="00967072">
      <w:r>
        <w:lastRenderedPageBreak/>
        <w:t>4</w:t>
      </w:r>
      <w:r>
        <w:tab/>
        <w:t>Institute of Biological Psychiatry; Mental Health Center Sct. Hans; Mental Health Services Copenhagen; Roskilde; Denmark</w:t>
      </w:r>
    </w:p>
    <w:p w14:paraId="3DEA0C57" w14:textId="77777777" w:rsidR="00967072" w:rsidRDefault="00967072" w:rsidP="00967072">
      <w:r>
        <w:t>5</w:t>
      </w:r>
      <w:r>
        <w:tab/>
        <w:t>National Institute for Health Research Biomedical Research Centre; King's College London and South London and Maudsley National Health Service Trust; London; United Kingdom</w:t>
      </w:r>
    </w:p>
    <w:p w14:paraId="56E82F2F" w14:textId="77777777" w:rsidR="00967072" w:rsidRDefault="00967072" w:rsidP="00967072">
      <w:r>
        <w:t>6</w:t>
      </w:r>
      <w:r>
        <w:tab/>
        <w:t>Department of Medical Genetics; University of British Columbia; Vancouver; British Columbia; Canada</w:t>
      </w:r>
    </w:p>
    <w:p w14:paraId="24670627" w14:textId="77777777" w:rsidR="00967072" w:rsidRDefault="00967072" w:rsidP="00967072">
      <w:r>
        <w:t>7</w:t>
      </w:r>
      <w:r>
        <w:tab/>
        <w:t>Graduate Program in Bioinformatics; University of British Columbia; Vancouver; British Columbia; Canada</w:t>
      </w:r>
    </w:p>
    <w:p w14:paraId="1F63C51C" w14:textId="77777777" w:rsidR="00967072" w:rsidRDefault="00967072" w:rsidP="00967072">
      <w:r>
        <w:t>8</w:t>
      </w:r>
      <w:r>
        <w:tab/>
        <w:t>National Centre for Register-based Research; Aarhus University; Aarhus; Denmark</w:t>
      </w:r>
    </w:p>
    <w:p w14:paraId="518D8CD3" w14:textId="77777777" w:rsidR="00967072" w:rsidRDefault="00967072" w:rsidP="00967072">
      <w:r>
        <w:t>9</w:t>
      </w:r>
      <w:r>
        <w:tab/>
        <w:t>Clinic for Child and Adolescent Psychiatry, Psychotherapy and Psychosomatics; German Red Cross Hospitals Berlin; Berlin; Germany</w:t>
      </w:r>
    </w:p>
    <w:p w14:paraId="3E6069B2" w14:textId="77777777" w:rsidR="00967072" w:rsidRDefault="00967072" w:rsidP="00967072">
      <w:r>
        <w:t>10</w:t>
      </w:r>
      <w:r>
        <w:tab/>
        <w:t>Department of Psychiatry; University of North Carolina at Chapel Hill; Chapel Hill; North Carolina; United States</w:t>
      </w:r>
    </w:p>
    <w:p w14:paraId="13C3B2D9" w14:textId="77777777" w:rsidR="00967072" w:rsidRDefault="00967072" w:rsidP="00967072">
      <w:r>
        <w:t>11</w:t>
      </w:r>
      <w:r>
        <w:tab/>
        <w:t>Department of Community, Family, and Addiction Sciences; Texas Tech University; Lubbock; Texas; United States</w:t>
      </w:r>
    </w:p>
    <w:p w14:paraId="55B0F8DC" w14:textId="77777777" w:rsidR="00967072" w:rsidRDefault="00967072" w:rsidP="00967072">
      <w:r>
        <w:t>12</w:t>
      </w:r>
      <w:r>
        <w:tab/>
        <w:t>Section for Molecular Genetics in Mental Disorders; LVR University Clinic Essen, University of Duisburg-Essen; Essen; Northrhine-Westfalia; Germany</w:t>
      </w:r>
    </w:p>
    <w:p w14:paraId="0147FB73" w14:textId="77777777" w:rsidR="00967072" w:rsidRDefault="00967072" w:rsidP="00967072">
      <w:r>
        <w:t>13</w:t>
      </w:r>
      <w:r>
        <w:tab/>
        <w:t>Institute of Sex and Gender-Sensitive Medicine; University Hospital Essen, University of Duisburg-Essen; Essen; Northrhine-Westfalia; Germany</w:t>
      </w:r>
    </w:p>
    <w:p w14:paraId="418610FE" w14:textId="77777777" w:rsidR="00967072" w:rsidRDefault="00967072" w:rsidP="00967072">
      <w:r>
        <w:t>14</w:t>
      </w:r>
      <w:r>
        <w:tab/>
        <w:t>Center for Translational Neuro- and Behavioral Sciences; University Hospital Essen, University of Duisburg-Essen; Essen; Northrhine-Westfalia; Germany</w:t>
      </w:r>
    </w:p>
    <w:p w14:paraId="4F46AC2D" w14:textId="77777777" w:rsidR="00967072" w:rsidRDefault="00967072" w:rsidP="00967072">
      <w:r>
        <w:t>15</w:t>
      </w:r>
      <w:r>
        <w:tab/>
        <w:t>Department of Epidemiology; University of North Carolina at Chapel Hill; Chapel Hill; North Carolina; United States</w:t>
      </w:r>
    </w:p>
    <w:p w14:paraId="65481FB9" w14:textId="77777777" w:rsidR="00967072" w:rsidRDefault="00967072" w:rsidP="00967072">
      <w:r>
        <w:t>16</w:t>
      </w:r>
      <w:r>
        <w:tab/>
        <w:t>Department of Psychiatry; University of Wisconsin; Madison; Wisconsin; United States</w:t>
      </w:r>
    </w:p>
    <w:p w14:paraId="1AF5F332" w14:textId="77777777" w:rsidR="00967072" w:rsidRDefault="00967072" w:rsidP="00967072">
      <w:r>
        <w:t>17</w:t>
      </w:r>
      <w:r>
        <w:tab/>
        <w:t>Department of Psychology; University of Texas; Austin; Texas; United States</w:t>
      </w:r>
    </w:p>
    <w:p w14:paraId="687F89B9" w14:textId="77777777" w:rsidR="00967072" w:rsidRDefault="00967072" w:rsidP="00967072">
      <w:r>
        <w:t>18</w:t>
      </w:r>
      <w:r>
        <w:tab/>
        <w:t>Department of Genetics and Genomic Sciences; Icahn School of Medicine at Mount Sinai; New York; New York; United States</w:t>
      </w:r>
    </w:p>
    <w:p w14:paraId="7FD35FC3" w14:textId="77777777" w:rsidR="00967072" w:rsidRDefault="00967072" w:rsidP="00967072">
      <w:r>
        <w:t>19</w:t>
      </w:r>
      <w:r>
        <w:tab/>
        <w:t>Department of Clinical, Educational, and Health Psychology; University College London; London; United Kingdom</w:t>
      </w:r>
    </w:p>
    <w:p w14:paraId="6B0DA8B5" w14:textId="77777777" w:rsidR="00967072" w:rsidRDefault="00967072" w:rsidP="00967072">
      <w:r>
        <w:lastRenderedPageBreak/>
        <w:t>20</w:t>
      </w:r>
      <w:r>
        <w:tab/>
        <w:t>Department of Psychiatry; Yale University; New Haven; Connecticut; United States</w:t>
      </w:r>
    </w:p>
    <w:p w14:paraId="060E251D" w14:textId="77777777" w:rsidR="00967072" w:rsidRDefault="00967072" w:rsidP="00967072">
      <w:r>
        <w:t>21</w:t>
      </w:r>
      <w:r>
        <w:tab/>
        <w:t>Department of Biomedicine; Aarhus University; Aarhus; Denmark</w:t>
      </w:r>
    </w:p>
    <w:p w14:paraId="67B278AA" w14:textId="77777777" w:rsidR="00967072" w:rsidRDefault="00967072" w:rsidP="00967072">
      <w:r>
        <w:t>22</w:t>
      </w:r>
      <w:r>
        <w:tab/>
        <w:t>Department of Genetics; University of North Carolina at Chapel Hill; Chapel Hill; North Carolina; United States</w:t>
      </w:r>
    </w:p>
    <w:p w14:paraId="44CBF543" w14:textId="77777777" w:rsidR="00967072" w:rsidRDefault="00967072" w:rsidP="00967072">
      <w:r>
        <w:t>23</w:t>
      </w:r>
      <w:r>
        <w:tab/>
        <w:t>National Institute for Health and Care Research (NIHR) Maudsley Biomedical Research Centre; South London and Maudsley NHS Foundation Trust; London; United Kingdom</w:t>
      </w:r>
    </w:p>
    <w:p w14:paraId="5F8CED92" w14:textId="77777777" w:rsidR="00967072" w:rsidRDefault="00967072" w:rsidP="00967072">
      <w:r>
        <w:t>24</w:t>
      </w:r>
      <w:r>
        <w:tab/>
        <w:t>Department of Psychology; PROMENTA Research Centre; University of Oslo; Oslo; Norway</w:t>
      </w:r>
    </w:p>
    <w:p w14:paraId="3C82D8E6" w14:textId="77777777" w:rsidR="00967072" w:rsidRDefault="00967072" w:rsidP="00967072">
      <w:r>
        <w:t>25</w:t>
      </w:r>
      <w:r>
        <w:tab/>
        <w:t>PsychGen Centre for Genetic Epidemiology and Mental Health; Norwegian Institute of Public Health; Oslo; Norway</w:t>
      </w:r>
    </w:p>
    <w:p w14:paraId="02C7C7C0" w14:textId="77777777" w:rsidR="00967072" w:rsidRDefault="00967072" w:rsidP="00967072">
      <w:r>
        <w:t>26</w:t>
      </w:r>
      <w:r>
        <w:tab/>
        <w:t>Psychiatric Genetic Epidemiology Group, Research Department; Lovisenberg Diakonale Hospital; Oslo; Norway</w:t>
      </w:r>
    </w:p>
    <w:p w14:paraId="4546BC35" w14:textId="77777777" w:rsidR="00967072" w:rsidRDefault="00967072" w:rsidP="00967072">
      <w:r>
        <w:t>27</w:t>
      </w:r>
      <w:r>
        <w:tab/>
        <w:t>MRC Integrative Epidemiology Unit, Population Health Sciences; Bristol Medical School; University of Bristol; Bristol; United Kingdom</w:t>
      </w:r>
    </w:p>
    <w:p w14:paraId="45AF2495" w14:textId="77777777" w:rsidR="00967072" w:rsidRDefault="00967072" w:rsidP="00967072">
      <w:r>
        <w:t>28</w:t>
      </w:r>
      <w:r>
        <w:tab/>
        <w:t>Estonian Genome Centre, Institute of Genomics; University of Tartu; Tartu; Estonia</w:t>
      </w:r>
    </w:p>
    <w:p w14:paraId="6B1B451D" w14:textId="77777777" w:rsidR="00967072" w:rsidRDefault="00967072" w:rsidP="00967072">
      <w:r>
        <w:t>29</w:t>
      </w:r>
      <w:r>
        <w:tab/>
        <w:t>Vanderbilt Genetics Institute; Vanderbilt University; Nashville; Tennessee; United States</w:t>
      </w:r>
    </w:p>
    <w:p w14:paraId="10375356" w14:textId="77777777" w:rsidR="00967072" w:rsidRDefault="00967072" w:rsidP="00967072">
      <w:r>
        <w:t>30</w:t>
      </w:r>
      <w:r>
        <w:tab/>
        <w:t>Department of Genetic Medicine; Vanderbilt University Medical Center; Nashville; Tennessee; United States</w:t>
      </w:r>
    </w:p>
    <w:p w14:paraId="3584D000" w14:textId="77777777" w:rsidR="00967072" w:rsidRDefault="00967072" w:rsidP="00967072">
      <w:r>
        <w:t>31</w:t>
      </w:r>
      <w:r>
        <w:tab/>
        <w:t>Institute for Molecular Medicine Finland FIMM, Helsinki Institute of Life Science HiLIFE; University of Helsinki; Helsinki; Finland</w:t>
      </w:r>
    </w:p>
    <w:p w14:paraId="432C6DF6" w14:textId="77777777" w:rsidR="00967072" w:rsidRDefault="00967072" w:rsidP="00967072">
      <w:r>
        <w:t>32</w:t>
      </w:r>
      <w:r>
        <w:tab/>
        <w:t>Analytic and Translational Genetics Unit; Broad Institute of the Massachusetts Institute of Technology and Harvard University; Massachusetts General Hospital; Boston; Massachusetts; United States</w:t>
      </w:r>
    </w:p>
    <w:p w14:paraId="1A8347AB" w14:textId="77777777" w:rsidR="00967072" w:rsidRDefault="00967072" w:rsidP="00967072">
      <w:r>
        <w:t>33</w:t>
      </w:r>
      <w:r>
        <w:tab/>
        <w:t>Stanley Center for Psychiatric Research; Broad Institute of the Massachusetts Institute of Technology and Harvard University; Cambridge; Massachusetts; United States</w:t>
      </w:r>
    </w:p>
    <w:p w14:paraId="396121AB" w14:textId="33E7F846" w:rsidR="00967072" w:rsidRDefault="00967072" w:rsidP="00967072">
      <w:r>
        <w:t>34</w:t>
      </w:r>
      <w:r>
        <w:tab/>
      </w:r>
      <w:r w:rsidR="00C5056A">
        <w:t>Independent Researcher; Mebane; North Carolina; United States</w:t>
      </w:r>
    </w:p>
    <w:p w14:paraId="5E557FF3" w14:textId="77777777" w:rsidR="00967072" w:rsidRDefault="00967072" w:rsidP="00967072">
      <w:r>
        <w:t>35</w:t>
      </w:r>
      <w:r>
        <w:tab/>
        <w:t>Oregon Research Institute; Springfield; Oregon; United States</w:t>
      </w:r>
    </w:p>
    <w:p w14:paraId="111A7D86" w14:textId="77777777" w:rsidR="00967072" w:rsidRDefault="00967072" w:rsidP="00967072">
      <w:r>
        <w:lastRenderedPageBreak/>
        <w:t>36</w:t>
      </w:r>
      <w:r>
        <w:tab/>
        <w:t>Department of Medicine; New Jersey Medical School, Rutgers University; Newark; New Jersey; United States</w:t>
      </w:r>
    </w:p>
    <w:p w14:paraId="404E34E7" w14:textId="77777777" w:rsidR="00967072" w:rsidRDefault="00967072" w:rsidP="00967072">
      <w:r>
        <w:t>37</w:t>
      </w:r>
      <w:r>
        <w:tab/>
        <w:t>Department for Medical Biology; University of Split School of Medicine; Split; Croatia</w:t>
      </w:r>
    </w:p>
    <w:p w14:paraId="135056BD" w14:textId="77777777" w:rsidR="00967072" w:rsidRDefault="00967072" w:rsidP="00967072">
      <w:r>
        <w:t>38</w:t>
      </w:r>
      <w:r>
        <w:tab/>
        <w:t>Department of Child and Adolescent Psychiatry, Psychosomatics and Psychotherapy; Ludwig-Maximilians-Universität München; Munich; Germany</w:t>
      </w:r>
    </w:p>
    <w:p w14:paraId="0C1C5BD1" w14:textId="77777777" w:rsidR="00967072" w:rsidRDefault="00967072" w:rsidP="00967072">
      <w:r>
        <w:t>39</w:t>
      </w:r>
      <w:r>
        <w:tab/>
        <w:t>Department of Child and Adolescent Psychiatry; Oberberg Fachklinik Fasanenkiez Berlin; Berlin; Germany</w:t>
      </w:r>
    </w:p>
    <w:p w14:paraId="36FB1B85" w14:textId="77777777" w:rsidR="00967072" w:rsidRDefault="00967072" w:rsidP="00967072">
      <w:r>
        <w:t>40</w:t>
      </w:r>
      <w:r>
        <w:tab/>
        <w:t>Department of Women's and Children's Health; University of Padova; Padova; Italy</w:t>
      </w:r>
    </w:p>
    <w:p w14:paraId="5A5B98CD" w14:textId="77777777" w:rsidR="00967072" w:rsidRDefault="00967072" w:rsidP="00967072">
      <w:r>
        <w:t>41</w:t>
      </w:r>
      <w:r>
        <w:tab/>
        <w:t>Department of Neuroscience; University of Padova; Padova; Italy</w:t>
      </w:r>
    </w:p>
    <w:p w14:paraId="0701E85D" w14:textId="77777777" w:rsidR="00967072" w:rsidRDefault="00967072" w:rsidP="00967072">
      <w:r>
        <w:t>42</w:t>
      </w:r>
      <w:r>
        <w:tab/>
        <w:t>Department of Clinical Neuroscience; Karolinska Institutet; Stockholm; Sweden</w:t>
      </w:r>
    </w:p>
    <w:p w14:paraId="6F3BDCDF" w14:textId="77777777" w:rsidR="00967072" w:rsidRDefault="00967072" w:rsidP="00967072">
      <w:r>
        <w:t>43</w:t>
      </w:r>
      <w:r>
        <w:tab/>
        <w:t>Altrecht Eating Disorders Rintveld; Altrecht Mental Health Institute; Zeist; Utrecht; The Netherlands</w:t>
      </w:r>
    </w:p>
    <w:p w14:paraId="669553D7" w14:textId="77777777" w:rsidR="00967072" w:rsidRDefault="00967072" w:rsidP="00967072">
      <w:r>
        <w:t>44</w:t>
      </w:r>
      <w:r>
        <w:tab/>
        <w:t>Department of Child and Adolescent Psychiatry, Psychosomatics and Psychotherapy; LVR University Clinic Essen, University of Duisburg-Essen; Essen; Northrhine-Westfalia; Germany</w:t>
      </w:r>
    </w:p>
    <w:p w14:paraId="09BE50A0" w14:textId="77777777" w:rsidR="00967072" w:rsidRDefault="00967072" w:rsidP="00967072">
      <w:r>
        <w:t>45</w:t>
      </w:r>
      <w:r>
        <w:tab/>
        <w:t>College of Nursing; Seattle University; Seattle; Washington; United States</w:t>
      </w:r>
    </w:p>
    <w:p w14:paraId="6527C4B8" w14:textId="4B9054B8" w:rsidR="00967072" w:rsidRDefault="00967072" w:rsidP="00967072">
      <w:r>
        <w:t>46</w:t>
      </w:r>
      <w:r>
        <w:tab/>
      </w:r>
      <w:r w:rsidR="0049333E">
        <w:t xml:space="preserve">Nantes Université; </w:t>
      </w:r>
      <w:r>
        <w:t xml:space="preserve">CNRS, INSERM, </w:t>
      </w:r>
      <w:proofErr w:type="spellStart"/>
      <w:r>
        <w:t>l'institut</w:t>
      </w:r>
      <w:proofErr w:type="spellEnd"/>
      <w:r>
        <w:t xml:space="preserve"> du thorax; </w:t>
      </w:r>
      <w:r w:rsidR="0049333E">
        <w:t xml:space="preserve">F-44000 </w:t>
      </w:r>
      <w:r>
        <w:t>Nantes; France</w:t>
      </w:r>
    </w:p>
    <w:p w14:paraId="41B2A255" w14:textId="77777777" w:rsidR="00967072" w:rsidRDefault="00967072" w:rsidP="00967072">
      <w:r>
        <w:t>47</w:t>
      </w:r>
      <w:r>
        <w:tab/>
        <w:t>Department of Psychiatric Genetics, Medical Biology Center; Poznan University of Medical Sciences; Poznan; Poland</w:t>
      </w:r>
    </w:p>
    <w:p w14:paraId="7D0A6866" w14:textId="77777777" w:rsidR="00967072" w:rsidRDefault="00967072" w:rsidP="00967072">
      <w:r>
        <w:t>48</w:t>
      </w:r>
      <w:r>
        <w:tab/>
        <w:t>Department of Psychiatry and Behavioral Sciences; Stanford University; Stanford; California; United States</w:t>
      </w:r>
    </w:p>
    <w:p w14:paraId="135402E0" w14:textId="77777777" w:rsidR="00967072" w:rsidRDefault="00967072" w:rsidP="00967072">
      <w:r>
        <w:t>49</w:t>
      </w:r>
      <w:r>
        <w:tab/>
        <w:t>Department of Child and Adolescent Psychiatry, Psychosomatics and Psychotherapy, Center of Mental Health; University Hospital Wuerzburg; Würzburg; Bavaria; Germany</w:t>
      </w:r>
    </w:p>
    <w:p w14:paraId="18FEFB8E" w14:textId="77777777" w:rsidR="00967072" w:rsidRDefault="00967072" w:rsidP="00967072">
      <w:r>
        <w:t>50</w:t>
      </w:r>
      <w:r>
        <w:tab/>
        <w:t>Department of Psychiatry; Reinier van Arkel; s-Hertogenbosch; Northern Brabant; The Netherlands</w:t>
      </w:r>
    </w:p>
    <w:p w14:paraId="09054890" w14:textId="77777777" w:rsidR="00967072" w:rsidRDefault="00967072" w:rsidP="00967072">
      <w:r>
        <w:t>51</w:t>
      </w:r>
      <w:r>
        <w:tab/>
        <w:t>Department of Cancer, Epidemiology and Genetics; Masaryk Memorial Cancer Institute; Brno; Czech Republic</w:t>
      </w:r>
    </w:p>
    <w:p w14:paraId="2ABD64DA" w14:textId="77777777" w:rsidR="00967072" w:rsidRDefault="00967072" w:rsidP="00967072">
      <w:r>
        <w:lastRenderedPageBreak/>
        <w:t>52</w:t>
      </w:r>
      <w:r>
        <w:tab/>
        <w:t>Department of Psychiatry and Psychotherapy, Comprehensive Center for Clinical Neurosciences and Mental Health (C3NMH); Medical University of Vienna; Vienna; Austria</w:t>
      </w:r>
    </w:p>
    <w:p w14:paraId="3ED2BCF0" w14:textId="77777777" w:rsidR="00967072" w:rsidRDefault="00967072" w:rsidP="00967072">
      <w:r>
        <w:t>53</w:t>
      </w:r>
      <w:r>
        <w:tab/>
        <w:t>First Department of Psychiatry; National and Kappodistrian University of Athens (NKUA); Athens; Greece</w:t>
      </w:r>
    </w:p>
    <w:p w14:paraId="35A71071" w14:textId="77777777" w:rsidR="00967072" w:rsidRDefault="00967072" w:rsidP="00967072">
      <w:r>
        <w:t>54</w:t>
      </w:r>
      <w:r>
        <w:tab/>
        <w:t>Department of Genetics; Queensland Institute of Medical Research QIMR Berghofer Medical Research Institute; Brisbane; Queensland; Australia</w:t>
      </w:r>
    </w:p>
    <w:p w14:paraId="652E7CF1" w14:textId="77777777" w:rsidR="00967072" w:rsidRDefault="00967072" w:rsidP="00967072">
      <w:r>
        <w:t>55</w:t>
      </w:r>
      <w:r>
        <w:tab/>
        <w:t>The Lundbeck Foundation Initiative for Integrative Psychiatric Research (iPSYCH); Aarhus University; Aarhus; Denmark</w:t>
      </w:r>
    </w:p>
    <w:p w14:paraId="437C04BD" w14:textId="77777777" w:rsidR="00967072" w:rsidRDefault="00967072" w:rsidP="00967072">
      <w:r>
        <w:t>56</w:t>
      </w:r>
      <w:r>
        <w:tab/>
        <w:t>Center for Genomics and Personalized Medicine; Aarhus University; Aarhus; Denmark</w:t>
      </w:r>
    </w:p>
    <w:p w14:paraId="07CEA2AD" w14:textId="77777777" w:rsidR="00967072" w:rsidRDefault="00967072" w:rsidP="00967072">
      <w:r>
        <w:t>57</w:t>
      </w:r>
      <w:r>
        <w:tab/>
        <w:t>Bioinformatics Research Centre; Aarhus University; Aarhus; Denmark</w:t>
      </w:r>
    </w:p>
    <w:p w14:paraId="1D437C6D" w14:textId="77777777" w:rsidR="00967072" w:rsidRDefault="00967072" w:rsidP="00967072">
      <w:r>
        <w:t>58</w:t>
      </w:r>
      <w:r>
        <w:tab/>
        <w:t>Department of Emergency and Post-Emergency Psychiatry; CHU, University of Montpellier; Montpellier; France</w:t>
      </w:r>
    </w:p>
    <w:p w14:paraId="41091034" w14:textId="77777777" w:rsidR="00967072" w:rsidRDefault="00967072" w:rsidP="00967072">
      <w:r>
        <w:t>59</w:t>
      </w:r>
      <w:r>
        <w:tab/>
        <w:t>Helmholtz Zentrum München - German Research Centre for Environmental Health; Institute of Translational Genomics; Neuherberg; Germany</w:t>
      </w:r>
    </w:p>
    <w:p w14:paraId="13BF73FC" w14:textId="77777777" w:rsidR="00967072" w:rsidRDefault="00967072" w:rsidP="00967072">
      <w:r>
        <w:t>60</w:t>
      </w:r>
      <w:r>
        <w:tab/>
        <w:t>Human Genomics Research Group, Department of Biomedicine; University of Basel; Basel; Basel-Stadt; Switzerland</w:t>
      </w:r>
    </w:p>
    <w:p w14:paraId="32D13CE6" w14:textId="77777777" w:rsidR="00967072" w:rsidRDefault="00967072" w:rsidP="00967072">
      <w:r>
        <w:t>61</w:t>
      </w:r>
      <w:r>
        <w:tab/>
        <w:t>Department of Genomics, Life &amp; Brain Center; University of Bonn; Bonn; Northrhine-Westfalia; Germany</w:t>
      </w:r>
    </w:p>
    <w:p w14:paraId="201A1FCB" w14:textId="35C870CD" w:rsidR="00967072" w:rsidRDefault="00967072" w:rsidP="00967072">
      <w:r>
        <w:t>62</w:t>
      </w:r>
      <w:r>
        <w:tab/>
        <w:t xml:space="preserve">Institute </w:t>
      </w:r>
      <w:r w:rsidR="0004628E">
        <w:t>of</w:t>
      </w:r>
      <w:r>
        <w:t xml:space="preserve"> Human Genetics; University of Bonn, School of Medicine &amp; University Hospital Bonn; Bonn; Northrhine-Westfalia; Germany</w:t>
      </w:r>
    </w:p>
    <w:p w14:paraId="2542793A" w14:textId="77777777" w:rsidR="00967072" w:rsidRDefault="00967072" w:rsidP="00967072">
      <w:r>
        <w:t>63</w:t>
      </w:r>
      <w:r>
        <w:tab/>
        <w:t>Eating Disorders Unit; Parkland-Klinik; Bad Wildungen; Germany</w:t>
      </w:r>
    </w:p>
    <w:p w14:paraId="02316EAE" w14:textId="77777777" w:rsidR="00967072" w:rsidRDefault="00967072" w:rsidP="00967072">
      <w:r>
        <w:t>64</w:t>
      </w:r>
      <w:r>
        <w:tab/>
        <w:t>Department of Clinical Psychology; University Hospital Bellvitge; Hospitalet del Llobregat (Barcelona); Barcelona; Catalonia; Spain</w:t>
      </w:r>
    </w:p>
    <w:p w14:paraId="3D6FBD10" w14:textId="77777777" w:rsidR="00967072" w:rsidRDefault="00967072" w:rsidP="00967072">
      <w:r>
        <w:t>65</w:t>
      </w:r>
      <w:r>
        <w:tab/>
        <w:t>Department of Clinical Sciences; School of Medicine and Health Sciences; University of Barcelona; Hospitalet del Llobregat (Barcelona); Barcelona; Catalonia; Spain</w:t>
      </w:r>
    </w:p>
    <w:p w14:paraId="02B4DCF8" w14:textId="77777777" w:rsidR="00967072" w:rsidRDefault="00967072" w:rsidP="00967072">
      <w:r>
        <w:t>66</w:t>
      </w:r>
      <w:r>
        <w:tab/>
        <w:t>Ciber Physiopathology of Obesity and Nutrition (CIBERObn); Instituto de Salud Carlos III; Madrid; Spain</w:t>
      </w:r>
    </w:p>
    <w:p w14:paraId="6F8DCB84" w14:textId="77777777" w:rsidR="00967072" w:rsidRDefault="00967072" w:rsidP="00967072">
      <w:r>
        <w:t>67</w:t>
      </w:r>
      <w:r>
        <w:tab/>
        <w:t>Psychoneurobiology of Eating and Addictive Behaviors Research Group; Bellvitge Biomedical Research Institute (IDIBELL); Hospitalet del Llobregat (Barcelona); Barcelona; Catalonia; Spain</w:t>
      </w:r>
    </w:p>
    <w:p w14:paraId="2DC5745A" w14:textId="77777777" w:rsidR="00967072" w:rsidRDefault="00967072" w:rsidP="00967072">
      <w:r>
        <w:lastRenderedPageBreak/>
        <w:t>68</w:t>
      </w:r>
      <w:r>
        <w:tab/>
        <w:t>Centre for Psychological Services; University of Barcelona; Barcelona; Catalonia; Spain</w:t>
      </w:r>
    </w:p>
    <w:p w14:paraId="0B0D72BF" w14:textId="77777777" w:rsidR="00967072" w:rsidRDefault="00967072" w:rsidP="00967072">
      <w:r>
        <w:t>69</w:t>
      </w:r>
      <w:r>
        <w:tab/>
        <w:t>Rheumatology Research Group; Vall d'Hebron Research Institute; Barcelona; Catalonia; Spain</w:t>
      </w:r>
    </w:p>
    <w:p w14:paraId="1DF7B8E5" w14:textId="77777777" w:rsidR="00967072" w:rsidRDefault="00967072" w:rsidP="00967072">
      <w:r>
        <w:t>70</w:t>
      </w:r>
      <w:r>
        <w:tab/>
        <w:t>Department of Psychiatry; First Faculty of Medicine; Charles University and General University Hospital; Prague; Czech Republic</w:t>
      </w:r>
    </w:p>
    <w:p w14:paraId="437CE2D0" w14:textId="77777777" w:rsidR="00967072" w:rsidRDefault="00967072" w:rsidP="00967072">
      <w:r>
        <w:t>71</w:t>
      </w:r>
      <w:r>
        <w:tab/>
        <w:t>Institute of Public Health and Clinical Nutrition; University of Eastern Finland; Kuopio; Finland</w:t>
      </w:r>
    </w:p>
    <w:p w14:paraId="29161331" w14:textId="77777777" w:rsidR="00967072" w:rsidRDefault="00967072" w:rsidP="00967072">
      <w:r>
        <w:t>72</w:t>
      </w:r>
      <w:r>
        <w:tab/>
        <w:t>Institute of Applied Health Sciences; University of Aberdeen; Aberdeen; Scotland; United Kingdom</w:t>
      </w:r>
    </w:p>
    <w:p w14:paraId="4EEAF92B" w14:textId="08E5C7ED" w:rsidR="00967072" w:rsidRDefault="00967072" w:rsidP="00967072">
      <w:r>
        <w:t>73</w:t>
      </w:r>
      <w:r>
        <w:tab/>
        <w:t>Division of Psychological and Social Medicine and Developmental Neuroscience</w:t>
      </w:r>
      <w:r w:rsidR="00997EF3">
        <w:t>s</w:t>
      </w:r>
      <w:r>
        <w:t xml:space="preserve">; </w:t>
      </w:r>
      <w:r w:rsidR="00997EF3">
        <w:t xml:space="preserve">Faculty of Medicine; </w:t>
      </w:r>
      <w:proofErr w:type="spellStart"/>
      <w:r>
        <w:t>Technische</w:t>
      </w:r>
      <w:proofErr w:type="spellEnd"/>
      <w:r>
        <w:t xml:space="preserve"> Universität Dresden; Dresden; Germany</w:t>
      </w:r>
    </w:p>
    <w:p w14:paraId="2765D392" w14:textId="77777777" w:rsidR="00967072" w:rsidRDefault="00967072" w:rsidP="00967072">
      <w:r>
        <w:t>74</w:t>
      </w:r>
      <w:r>
        <w:tab/>
        <w:t>Department of Psychological Medicine; Stress, Psychiatry and Immunology Laboratory; Institute of Psychiatry, Psychology and Neuroscience; King's College London; London; United Kingdom</w:t>
      </w:r>
    </w:p>
    <w:p w14:paraId="08723F91" w14:textId="77777777" w:rsidR="00967072" w:rsidRDefault="00967072" w:rsidP="00967072">
      <w:r>
        <w:t>75</w:t>
      </w:r>
      <w:r>
        <w:tab/>
        <w:t>Center for Applied Genomics; Children's Hospital of Philadelphia; Philadelphia; Pennsylvania; United States</w:t>
      </w:r>
    </w:p>
    <w:p w14:paraId="21FD41A5" w14:textId="77777777" w:rsidR="00967072" w:rsidRDefault="00967072" w:rsidP="00967072">
      <w:r>
        <w:t>76</w:t>
      </w:r>
      <w:r>
        <w:tab/>
        <w:t>Division of Human Genetics; Children's Hospital of Philadelphia; Philadelphia; Pennsylvania; United States</w:t>
      </w:r>
    </w:p>
    <w:p w14:paraId="0BCC119D" w14:textId="77777777" w:rsidR="00967072" w:rsidRDefault="00967072" w:rsidP="00967072">
      <w:r>
        <w:t>77</w:t>
      </w:r>
      <w:r>
        <w:tab/>
        <w:t>Department of Pediatrics; University of Pennsylvania Perelman School of Medicine; Philadelphia; Pennsylvania; United States</w:t>
      </w:r>
    </w:p>
    <w:p w14:paraId="2ECC7021" w14:textId="77777777" w:rsidR="00967072" w:rsidRDefault="00967072" w:rsidP="00967072">
      <w:r>
        <w:t>78</w:t>
      </w:r>
      <w:r>
        <w:tab/>
        <w:t>Clinical Psychology Program; The Chicago School, Washington DC, College of Clinical Psychology; Washington DC; United States</w:t>
      </w:r>
    </w:p>
    <w:p w14:paraId="73F66F63" w14:textId="4ECB5AAD" w:rsidR="00967072" w:rsidRDefault="00967072" w:rsidP="00967072">
      <w:r>
        <w:t>79</w:t>
      </w:r>
      <w:r>
        <w:tab/>
        <w:t>Department of Psychiatry; University of Campania "Luigi Vanvitelli"; Naples; Italy</w:t>
      </w:r>
    </w:p>
    <w:p w14:paraId="501C1B28" w14:textId="77777777" w:rsidR="00967072" w:rsidRDefault="00967072" w:rsidP="00967072">
      <w:r>
        <w:t>80</w:t>
      </w:r>
      <w:r>
        <w:tab/>
        <w:t>Department of Medical Research; Vestre Viken Hospital Trust, Bærum Hospital; Gjettum; Norway</w:t>
      </w:r>
    </w:p>
    <w:p w14:paraId="614AA07A" w14:textId="77777777" w:rsidR="00967072" w:rsidRDefault="00967072" w:rsidP="00967072">
      <w:r>
        <w:t>81</w:t>
      </w:r>
      <w:r>
        <w:tab/>
        <w:t>Division of Mental Health and Addiction; NORMENT KG Jebsen Centre; Oslo University Hospital; Oslo; Norway</w:t>
      </w:r>
    </w:p>
    <w:p w14:paraId="06FB4516" w14:textId="77777777" w:rsidR="00967072" w:rsidRDefault="00967072" w:rsidP="00967072">
      <w:r>
        <w:t>82</w:t>
      </w:r>
      <w:r>
        <w:tab/>
        <w:t>Padova Neuroscience Center; University of Padova; Padova; Italy</w:t>
      </w:r>
    </w:p>
    <w:p w14:paraId="70960B85" w14:textId="77777777" w:rsidR="00967072" w:rsidRDefault="00967072" w:rsidP="00967072">
      <w:r>
        <w:t>83</w:t>
      </w:r>
      <w:r>
        <w:tab/>
        <w:t>Department of Pathology and Biomedical Science; University of Otago; Christchurch; New Zealand</w:t>
      </w:r>
    </w:p>
    <w:p w14:paraId="4744E5CD" w14:textId="77777777" w:rsidR="00967072" w:rsidRDefault="00967072" w:rsidP="00967072">
      <w:r>
        <w:lastRenderedPageBreak/>
        <w:t>84</w:t>
      </w:r>
      <w:r>
        <w:tab/>
        <w:t>National Center for PTSD; VA Boston Healthcare System; Boston; Massachusetts; United States</w:t>
      </w:r>
    </w:p>
    <w:p w14:paraId="3930C64F" w14:textId="77777777" w:rsidR="00967072" w:rsidRDefault="00967072" w:rsidP="00967072">
      <w:r>
        <w:t>85</w:t>
      </w:r>
      <w:r>
        <w:tab/>
        <w:t>Department of Psychiatry; Boston University Chobanian &amp; Avedisian School of Medicine; Boston; Massachusetts; United States</w:t>
      </w:r>
    </w:p>
    <w:p w14:paraId="1F34A090" w14:textId="439476FA" w:rsidR="00967072" w:rsidRDefault="00967072" w:rsidP="00967072">
      <w:r>
        <w:t>86</w:t>
      </w:r>
      <w:r>
        <w:tab/>
        <w:t>Department of Mental and Physical Health and Preventive Medicine; University of Campania "Luigi Vanvitelli"; Naples; Italy</w:t>
      </w:r>
    </w:p>
    <w:p w14:paraId="41008250" w14:textId="77777777" w:rsidR="00967072" w:rsidRDefault="00967072" w:rsidP="00967072">
      <w:r>
        <w:t>87</w:t>
      </w:r>
      <w:r>
        <w:tab/>
        <w:t>Department of Population Health; Queensland Institute of Medical Research QIMR Berghofer Medical Research Institute; Brisbane; Queensland; Australia</w:t>
      </w:r>
    </w:p>
    <w:p w14:paraId="4B941446" w14:textId="77777777" w:rsidR="00967072" w:rsidRDefault="00967072" w:rsidP="00967072">
      <w:r>
        <w:t>88</w:t>
      </w:r>
      <w:r>
        <w:tab/>
        <w:t>Department of Medicine Solna; Division of Rheumatology; Karolinska Institutet; Stockholm; Sweden</w:t>
      </w:r>
    </w:p>
    <w:p w14:paraId="0ADA99C6" w14:textId="51E8D470" w:rsidR="00967072" w:rsidRDefault="00967072" w:rsidP="00967072">
      <w:r>
        <w:t>89</w:t>
      </w:r>
      <w:r>
        <w:tab/>
      </w:r>
      <w:r w:rsidR="0049333E">
        <w:t>School of Nursing; University of North Carolina at Chapel Hill; Chapel Hill; North Carolina</w:t>
      </w:r>
    </w:p>
    <w:p w14:paraId="7F49FA52" w14:textId="77777777" w:rsidR="00967072" w:rsidRDefault="00967072" w:rsidP="00967072">
      <w:r>
        <w:t>90</w:t>
      </w:r>
      <w:r>
        <w:tab/>
        <w:t>Department of Psychiatry; Division of Psychiatric Genomics; Icahn School of Medicine at Mount Sinai; New York; New York; United States</w:t>
      </w:r>
    </w:p>
    <w:p w14:paraId="5415213C" w14:textId="77777777" w:rsidR="00967072" w:rsidRDefault="00967072" w:rsidP="00967072">
      <w:r>
        <w:t>91</w:t>
      </w:r>
      <w:r>
        <w:tab/>
        <w:t>Department of Genetics and Genomic Sciences; Mindich Child Health &amp; Development Institute; Friedman Brain Institute; Icahn School of Medicine at Mount Sinai; New York; New York; United States</w:t>
      </w:r>
    </w:p>
    <w:p w14:paraId="49A8E7F8" w14:textId="77777777" w:rsidR="00967072" w:rsidRDefault="00967072" w:rsidP="00967072">
      <w:r>
        <w:t>92</w:t>
      </w:r>
      <w:r>
        <w:tab/>
        <w:t>Department of Psychiatry; Helsinki University Hospital; Helsinki; Finland</w:t>
      </w:r>
    </w:p>
    <w:p w14:paraId="6FD7E185" w14:textId="77777777" w:rsidR="00967072" w:rsidRDefault="00967072" w:rsidP="00967072">
      <w:r>
        <w:t>93</w:t>
      </w:r>
      <w:r>
        <w:tab/>
        <w:t>Department of Public Health; University of Helsinki; Helsinki; Finland</w:t>
      </w:r>
    </w:p>
    <w:p w14:paraId="47F38FA5" w14:textId="77777777" w:rsidR="00967072" w:rsidRDefault="00967072" w:rsidP="00967072">
      <w:r>
        <w:t>94</w:t>
      </w:r>
      <w:r>
        <w:tab/>
        <w:t>Department of General Practice &amp; Primary Healthcare, Faculty of Medical &amp; Health Sciences; The University of Auckland; Auckland; New Zealand</w:t>
      </w:r>
    </w:p>
    <w:p w14:paraId="65DA8F2C" w14:textId="77777777" w:rsidR="00967072" w:rsidRDefault="00967072" w:rsidP="00967072">
      <w:r>
        <w:t>95</w:t>
      </w:r>
      <w:r>
        <w:tab/>
        <w:t>Centre for Research in Eating and Weight Disorders, Department of Psychological Medicine; Institute of Psychiatry, Psychology and Neuroscience; King's College London; London; United Kingdom</w:t>
      </w:r>
    </w:p>
    <w:p w14:paraId="0CB369D9" w14:textId="77777777" w:rsidR="00967072" w:rsidRDefault="00967072" w:rsidP="00967072">
      <w:r>
        <w:t>96</w:t>
      </w:r>
      <w:r>
        <w:tab/>
        <w:t>Faculty of Medicine; Sigmund Freud University; Vienna; Austria</w:t>
      </w:r>
    </w:p>
    <w:p w14:paraId="59F05BA8" w14:textId="77777777" w:rsidR="00967072" w:rsidRDefault="00967072" w:rsidP="00967072">
      <w:r>
        <w:t>97</w:t>
      </w:r>
      <w:r>
        <w:tab/>
        <w:t>Institute of Biology and Medical Genetics; First Faculty of Medicine; Charles University; Prague; Czech Republic</w:t>
      </w:r>
    </w:p>
    <w:p w14:paraId="74F93437" w14:textId="77777777" w:rsidR="00967072" w:rsidRDefault="00967072" w:rsidP="00967072">
      <w:r>
        <w:t>98</w:t>
      </w:r>
      <w:r>
        <w:tab/>
        <w:t>Department of Child and Adolescent Psychiatry; Poznan University of Medical Sciences; Poznan; Poland</w:t>
      </w:r>
    </w:p>
    <w:p w14:paraId="1755094F" w14:textId="77777777" w:rsidR="00967072" w:rsidRDefault="00967072" w:rsidP="00967072">
      <w:r>
        <w:t>99</w:t>
      </w:r>
      <w:r>
        <w:tab/>
        <w:t>Department of Neuroscience, Psychology, Drug Research and Child Health (NEUROFARBA); University of Florence; Florence; Italy</w:t>
      </w:r>
    </w:p>
    <w:p w14:paraId="3452E1C2" w14:textId="77777777" w:rsidR="00967072" w:rsidRDefault="00967072" w:rsidP="00967072">
      <w:r>
        <w:lastRenderedPageBreak/>
        <w:t>100</w:t>
      </w:r>
      <w:r>
        <w:tab/>
        <w:t>Department of Psychiatry; University of Perugia; Perugia; Italy</w:t>
      </w:r>
    </w:p>
    <w:p w14:paraId="6AABA2F2" w14:textId="201232F4" w:rsidR="00967072" w:rsidRDefault="00967072" w:rsidP="00967072">
      <w:r>
        <w:t>101</w:t>
      </w:r>
      <w:r>
        <w:tab/>
        <w:t>Adolescent Health Unit, Second Department of Pediatrics, "P. &amp; A. Kyriakou" Children's Hospital; National and Kappodistrian University of Athens (NKUA); Athens; Greece</w:t>
      </w:r>
    </w:p>
    <w:p w14:paraId="55970517" w14:textId="77777777" w:rsidR="00967072" w:rsidRDefault="00967072" w:rsidP="00967072">
      <w:r>
        <w:t>102</w:t>
      </w:r>
      <w:r>
        <w:tab/>
        <w:t>Department of Clinical Psychology, Faculty for Social Sciences; Utrecht University; Utrecht; Utrecht; The Netherlands</w:t>
      </w:r>
    </w:p>
    <w:p w14:paraId="1DAB21C4" w14:textId="77777777" w:rsidR="00967072" w:rsidRDefault="00967072" w:rsidP="00967072">
      <w:r>
        <w:t>103</w:t>
      </w:r>
      <w:r>
        <w:tab/>
        <w:t>Eating Disorders Unit, Department of Child and Adolescent Psychiatry; Medical University of Vienna; Vienna; Austria</w:t>
      </w:r>
    </w:p>
    <w:p w14:paraId="493B30F2" w14:textId="77777777" w:rsidR="00967072" w:rsidRDefault="00967072" w:rsidP="00967072">
      <w:r>
        <w:t>104</w:t>
      </w:r>
      <w:r>
        <w:tab/>
        <w:t>Discipline of Psychology; Curtin University; Perth; Western Australia; Australia</w:t>
      </w:r>
    </w:p>
    <w:p w14:paraId="7ED19E75" w14:textId="77777777" w:rsidR="00967072" w:rsidRDefault="00967072" w:rsidP="00967072">
      <w:r>
        <w:t>105</w:t>
      </w:r>
      <w:r>
        <w:tab/>
        <w:t>Department of Translational Neuroscience; UMC Utrecht Brain Center; University Medical Center Utrecht, Utrecht University; Utrecht; Utrecht; The Netherlands</w:t>
      </w:r>
    </w:p>
    <w:p w14:paraId="4AB8F9F2" w14:textId="77777777" w:rsidR="00967072" w:rsidRDefault="00967072" w:rsidP="00967072">
      <w:r>
        <w:t>106</w:t>
      </w:r>
      <w:r>
        <w:tab/>
        <w:t>Department of Physiology; Institute of Neuroscience and Physiology; Sahlgrenska Academy at University of Gothenburg; Gothenburg; Sweden</w:t>
      </w:r>
    </w:p>
    <w:p w14:paraId="3559941A" w14:textId="77777777" w:rsidR="00967072" w:rsidRDefault="00967072" w:rsidP="00967072">
      <w:r>
        <w:t>107</w:t>
      </w:r>
      <w:r>
        <w:tab/>
        <w:t>Institute of Environmental Medicine; Karolinska Institutet; Stockholm; Sweden</w:t>
      </w:r>
    </w:p>
    <w:p w14:paraId="48938575" w14:textId="77777777" w:rsidR="00967072" w:rsidRDefault="00967072" w:rsidP="00967072">
      <w:r>
        <w:t>108</w:t>
      </w:r>
      <w:r>
        <w:tab/>
        <w:t>Centre for Occupational and Environmental Medicine; Region Stockholm; Stockholm; Sweden</w:t>
      </w:r>
    </w:p>
    <w:p w14:paraId="5E73B570" w14:textId="77777777" w:rsidR="00967072" w:rsidRDefault="00967072" w:rsidP="00967072">
      <w:r>
        <w:t>109</w:t>
      </w:r>
      <w:r>
        <w:tab/>
        <w:t>Centre for Precision Psychiatry; University of Oslo; Oslo; Norway</w:t>
      </w:r>
    </w:p>
    <w:p w14:paraId="18048506" w14:textId="77777777" w:rsidR="00967072" w:rsidRDefault="00967072" w:rsidP="00967072">
      <w:r>
        <w:t>110</w:t>
      </w:r>
      <w:r>
        <w:tab/>
        <w:t>KG Jebsen Centre for Neurodevelopmental Disorders Research; University of Oslo; Oslo; Norway</w:t>
      </w:r>
    </w:p>
    <w:p w14:paraId="006FE9E9" w14:textId="77777777" w:rsidR="00967072" w:rsidRDefault="00967072" w:rsidP="00967072">
      <w:r>
        <w:t>111</w:t>
      </w:r>
      <w:r>
        <w:tab/>
        <w:t>Eating Recovery Center; Hunt Valley; Maryland; United States</w:t>
      </w:r>
    </w:p>
    <w:p w14:paraId="606D41FF" w14:textId="77777777" w:rsidR="00967072" w:rsidRDefault="00967072" w:rsidP="00967072">
      <w:r>
        <w:t>112</w:t>
      </w:r>
      <w:r>
        <w:tab/>
        <w:t>Department of Psychiatry; ERC Pathlight; University of Maryland, St. Joseph Medical Center; Baltimore; Maryland; United States</w:t>
      </w:r>
    </w:p>
    <w:p w14:paraId="5A89AFE0" w14:textId="77777777" w:rsidR="00967072" w:rsidRDefault="00967072" w:rsidP="00967072">
      <w:r>
        <w:t>113</w:t>
      </w:r>
      <w:r>
        <w:tab/>
        <w:t>Department of Psychiatry; University of Minnesota; Minneapolis; Minnesota; United States</w:t>
      </w:r>
    </w:p>
    <w:p w14:paraId="6F2CFA51" w14:textId="77777777" w:rsidR="00967072" w:rsidRDefault="00967072" w:rsidP="00967072">
      <w:r>
        <w:t>114</w:t>
      </w:r>
      <w:r>
        <w:tab/>
        <w:t>The Weindrich Department of AI and Human Health; Icahn School of Medicine at Mount Sinai; New York; New York; United States</w:t>
      </w:r>
    </w:p>
    <w:p w14:paraId="2B8BDC61" w14:textId="77777777" w:rsidR="00967072" w:rsidRDefault="00967072" w:rsidP="00967072">
      <w:r>
        <w:t>115</w:t>
      </w:r>
      <w:r>
        <w:tab/>
        <w:t>Department of Psychiatry; Icahn School of Medicine at Mount Sinai; New York; New York; United States</w:t>
      </w:r>
    </w:p>
    <w:p w14:paraId="2F923EE5" w14:textId="77777777" w:rsidR="00967072" w:rsidRDefault="00967072" w:rsidP="00967072">
      <w:r>
        <w:t>116</w:t>
      </w:r>
      <w:r>
        <w:tab/>
        <w:t>Department of Psychosomatic Medicine and Psychotherapy; Hannover Medical School; Hannover; Germany</w:t>
      </w:r>
    </w:p>
    <w:p w14:paraId="18839FE0" w14:textId="77777777" w:rsidR="00967072" w:rsidRDefault="00967072" w:rsidP="00967072">
      <w:r>
        <w:lastRenderedPageBreak/>
        <w:t>117</w:t>
      </w:r>
      <w:r>
        <w:tab/>
        <w:t>Department of Nutrition and Dietetics; Harokopio University; Athens; Greece</w:t>
      </w:r>
    </w:p>
    <w:p w14:paraId="0C990F32" w14:textId="77777777" w:rsidR="00967072" w:rsidRDefault="00967072" w:rsidP="00967072">
      <w:r>
        <w:t>118</w:t>
      </w:r>
      <w:r>
        <w:tab/>
        <w:t>Department of Psychiatry; Rutgers University; Piscataway; New Jersey; United States</w:t>
      </w:r>
    </w:p>
    <w:p w14:paraId="66E8BB31" w14:textId="77777777" w:rsidR="00967072" w:rsidRDefault="00967072" w:rsidP="00967072">
      <w:r>
        <w:t>119</w:t>
      </w:r>
      <w:r>
        <w:tab/>
        <w:t>Eating Disorder Research and Treatment Center, Department of Child and Adolescent Psychiatry; Faculty of Medicine; Technische Universität Dresden; Dresden; Germany</w:t>
      </w:r>
    </w:p>
    <w:p w14:paraId="09623254" w14:textId="77777777" w:rsidR="00967072" w:rsidRDefault="00967072" w:rsidP="00967072">
      <w:r>
        <w:t>120</w:t>
      </w:r>
      <w:r>
        <w:tab/>
        <w:t>Research Department; Quantitative Genomics Laboratories (qGenomics); Barcelona; Catalonia; Spain</w:t>
      </w:r>
    </w:p>
    <w:p w14:paraId="173166BB" w14:textId="77777777" w:rsidR="00967072" w:rsidRDefault="00967072" w:rsidP="00967072">
      <w:r>
        <w:t>121</w:t>
      </w:r>
      <w:r>
        <w:tab/>
        <w:t>Institute of Mathematics and Statistics; University of Tartu; Tartu; Estonia</w:t>
      </w:r>
    </w:p>
    <w:p w14:paraId="5D3EDFD6" w14:textId="77777777" w:rsidR="00967072" w:rsidRDefault="00967072" w:rsidP="00967072">
      <w:r>
        <w:t>122</w:t>
      </w:r>
      <w:r>
        <w:tab/>
        <w:t>Institute of Neuroscience and Medicine (INM-1); Research Center Juelich; Juelich; Germany</w:t>
      </w:r>
    </w:p>
    <w:p w14:paraId="501DEEA8" w14:textId="77777777" w:rsidR="00967072" w:rsidRDefault="00967072" w:rsidP="00967072">
      <w:r>
        <w:t>123</w:t>
      </w:r>
      <w:r>
        <w:tab/>
        <w:t>Centre for Human Genetics; University of Marburg; Marburg; Germany</w:t>
      </w:r>
    </w:p>
    <w:p w14:paraId="27597BAC" w14:textId="77777777" w:rsidR="00967072" w:rsidRDefault="00967072" w:rsidP="00967072">
      <w:r>
        <w:t>124</w:t>
      </w:r>
      <w:r>
        <w:tab/>
        <w:t>Université Paris Cité, INSERM U1266 (IPNP); Institute of Psychiatry and Neuroscience of Paris; Paris; Ile de France; France</w:t>
      </w:r>
    </w:p>
    <w:p w14:paraId="2EEA4AC1" w14:textId="77777777" w:rsidR="00967072" w:rsidRDefault="00967072" w:rsidP="00967072">
      <w:r>
        <w:t>125</w:t>
      </w:r>
      <w:r>
        <w:tab/>
        <w:t>Sainte-Anne hospital (CMME); GHU Paris Psychiatrie et Neurosciences; Paris; Ile de France; France</w:t>
      </w:r>
    </w:p>
    <w:p w14:paraId="6D429CB6" w14:textId="77777777" w:rsidR="00967072" w:rsidRDefault="00967072" w:rsidP="00967072">
      <w:r>
        <w:t>126</w:t>
      </w:r>
      <w:r>
        <w:tab/>
        <w:t>Department of Child and Adolescent Psychiatry, Psychosomatics and Psychotherapy; RWTH Aachen University; Aachen; Germany</w:t>
      </w:r>
    </w:p>
    <w:p w14:paraId="2F82E0B6" w14:textId="77777777" w:rsidR="00967072" w:rsidRDefault="00967072" w:rsidP="00967072">
      <w:r>
        <w:t>127</w:t>
      </w:r>
      <w:r>
        <w:tab/>
        <w:t>Biological Psychiatry Laboratory; McLean Hospital; Harvard Medical School; Belmont; Massachusetts; United States</w:t>
      </w:r>
    </w:p>
    <w:p w14:paraId="4AF383DA" w14:textId="77777777" w:rsidR="00967072" w:rsidRDefault="00967072" w:rsidP="00967072">
      <w:r>
        <w:t>128</w:t>
      </w:r>
      <w:r>
        <w:tab/>
        <w:t>Eating Recovery Center; Denver; Colorado; United States</w:t>
      </w:r>
    </w:p>
    <w:p w14:paraId="7B1624F3" w14:textId="77777777" w:rsidR="00967072" w:rsidRDefault="00967072" w:rsidP="00967072">
      <w:r>
        <w:t>129</w:t>
      </w:r>
      <w:r>
        <w:tab/>
        <w:t>Department of Psychological Medicine; University of Otago; Christchurch; New Zealand</w:t>
      </w:r>
    </w:p>
    <w:p w14:paraId="1B94678E" w14:textId="77777777" w:rsidR="00967072" w:rsidRDefault="00967072" w:rsidP="00967072">
      <w:r>
        <w:t>130</w:t>
      </w:r>
      <w:r>
        <w:tab/>
        <w:t>Specialist Mental Health Clinical Research Unit; Health New Zealand - Canterbury; Christchurch; New Zealand</w:t>
      </w:r>
    </w:p>
    <w:p w14:paraId="27556E02" w14:textId="77777777" w:rsidR="00967072" w:rsidRDefault="00967072" w:rsidP="00967072">
      <w:r>
        <w:t>131</w:t>
      </w:r>
      <w:r>
        <w:tab/>
        <w:t>Department of Psychiatry; Centre for Addiction and Mental Health; University of Toronto; Toronto; Ontario; Canada</w:t>
      </w:r>
    </w:p>
    <w:p w14:paraId="1369F7C7" w14:textId="77777777" w:rsidR="00967072" w:rsidRDefault="00967072" w:rsidP="00967072">
      <w:r>
        <w:t>132</w:t>
      </w:r>
      <w:r>
        <w:tab/>
        <w:t>Department of C &amp; A Psychiatry; Medical University of Vienna; Vienna; Austria</w:t>
      </w:r>
    </w:p>
    <w:p w14:paraId="635357D8" w14:textId="77777777" w:rsidR="00967072" w:rsidRDefault="00967072" w:rsidP="00967072">
      <w:r>
        <w:t>133</w:t>
      </w:r>
      <w:r>
        <w:tab/>
        <w:t>Groningen Institute for Evolutionary Life Sciences; University of Groningen; Groningen; The Netherlands</w:t>
      </w:r>
    </w:p>
    <w:p w14:paraId="0F5DEF69" w14:textId="77777777" w:rsidR="00967072" w:rsidRDefault="00967072" w:rsidP="00967072">
      <w:r>
        <w:lastRenderedPageBreak/>
        <w:t>134</w:t>
      </w:r>
      <w:r>
        <w:tab/>
        <w:t>Department of Psychiatry; University of California San Diego; San Diego; California; United States</w:t>
      </w:r>
    </w:p>
    <w:p w14:paraId="21B63EE0" w14:textId="77777777" w:rsidR="00967072" w:rsidRDefault="00967072" w:rsidP="00967072">
      <w:r>
        <w:t>135</w:t>
      </w:r>
      <w:r>
        <w:tab/>
        <w:t>Department of Psychiatry; University of Toronto; Toronto; Ontario; Canada</w:t>
      </w:r>
    </w:p>
    <w:p w14:paraId="6796E5E6" w14:textId="77777777" w:rsidR="00967072" w:rsidRDefault="00967072" w:rsidP="00967072">
      <w:r>
        <w:t>136</w:t>
      </w:r>
      <w:r>
        <w:tab/>
        <w:t>Tanenbaum Centre; Centre for Addiction and Mental Health; Toronto; Ontario; Canada</w:t>
      </w:r>
    </w:p>
    <w:p w14:paraId="22FE902F" w14:textId="77777777" w:rsidR="00967072" w:rsidRDefault="00967072" w:rsidP="00967072">
      <w:r>
        <w:t>137</w:t>
      </w:r>
      <w:r>
        <w:tab/>
        <w:t>Department of Psychiatry; Ilsan Paik Hospital, Inje University; Goyang; South Korea</w:t>
      </w:r>
    </w:p>
    <w:p w14:paraId="1AEE1692" w14:textId="77777777" w:rsidR="00967072" w:rsidRDefault="00967072" w:rsidP="00967072">
      <w:r>
        <w:t>138</w:t>
      </w:r>
      <w:r>
        <w:tab/>
        <w:t>Department of Psychology; Michigan State University; East Lansing; Michigan; United States</w:t>
      </w:r>
    </w:p>
    <w:p w14:paraId="3AE49B0F" w14:textId="77777777" w:rsidR="00967072" w:rsidRDefault="00967072" w:rsidP="00967072">
      <w:r>
        <w:t>139</w:t>
      </w:r>
      <w:r>
        <w:tab/>
        <w:t>Department of Psychiatry and Neurochemistry; Institute of Neuroscience and Physiology; University of Gothenburg; Gothenburg; Sweden</w:t>
      </w:r>
    </w:p>
    <w:p w14:paraId="6F1D54E1" w14:textId="77777777" w:rsidR="00967072" w:rsidRDefault="00967072" w:rsidP="00967072">
      <w:r>
        <w:t>140</w:t>
      </w:r>
      <w:r>
        <w:tab/>
        <w:t>Department of Clinical Science; University of Bergen; Bergen; Norway</w:t>
      </w:r>
    </w:p>
    <w:p w14:paraId="534E320D" w14:textId="77777777" w:rsidR="00967072" w:rsidRDefault="00967072" w:rsidP="00967072">
      <w:r>
        <w:t>141</w:t>
      </w:r>
      <w:r>
        <w:tab/>
        <w:t>Maria Sklodowska-Curie National research Institute of Oncology; Warsaw; Poland</w:t>
      </w:r>
    </w:p>
    <w:p w14:paraId="79E2EF5E" w14:textId="77777777" w:rsidR="00967072" w:rsidRDefault="00967072" w:rsidP="00967072">
      <w:r>
        <w:t>142</w:t>
      </w:r>
      <w:r>
        <w:tab/>
        <w:t>InsideOut Institute; University of Sydney; Sydney; Australia</w:t>
      </w:r>
    </w:p>
    <w:p w14:paraId="1205D067" w14:textId="77777777" w:rsidR="00967072" w:rsidRDefault="00967072" w:rsidP="00967072">
      <w:r>
        <w:t>143</w:t>
      </w:r>
      <w:r>
        <w:tab/>
        <w:t>Department of Community Health and Epidemiology; Dalhousie University; Halifax; Nova Scotia; Canada</w:t>
      </w:r>
    </w:p>
    <w:p w14:paraId="0418BE96" w14:textId="77777777" w:rsidR="00967072" w:rsidRDefault="00967072" w:rsidP="00967072">
      <w:r>
        <w:t>144</w:t>
      </w:r>
      <w:r>
        <w:tab/>
        <w:t>Institute of Psychiatric Phenomics and Genomics (IPPG); Ludwig-Maximilians-Universität München; Munich; Germany</w:t>
      </w:r>
    </w:p>
    <w:p w14:paraId="445438B0" w14:textId="77777777" w:rsidR="00967072" w:rsidRDefault="00967072" w:rsidP="00967072">
      <w:r>
        <w:t>145</w:t>
      </w:r>
      <w:r>
        <w:tab/>
        <w:t>Department of Mental Health and Neuroscience; Queensland Institute of Medical Research QIMR Berghofer Medical Research Institute; Brisbane; Queensland; Australia</w:t>
      </w:r>
    </w:p>
    <w:p w14:paraId="6E0F9A9E" w14:textId="77777777" w:rsidR="00967072" w:rsidRDefault="00967072" w:rsidP="00967072">
      <w:r>
        <w:t>146</w:t>
      </w:r>
      <w:r>
        <w:tab/>
        <w:t>School of Psychology; University of Queensland; Brisbane; Queensland; Australia</w:t>
      </w:r>
    </w:p>
    <w:p w14:paraId="67AB81B4" w14:textId="77777777" w:rsidR="00967072" w:rsidRDefault="00967072" w:rsidP="00967072">
      <w:r>
        <w:t>147</w:t>
      </w:r>
      <w:r>
        <w:tab/>
        <w:t>School of Psychology and Counselling; Queensland University of Technology; Brisbane; Queensland; Australia</w:t>
      </w:r>
    </w:p>
    <w:p w14:paraId="399BBC38" w14:textId="77777777" w:rsidR="00967072" w:rsidRDefault="00967072" w:rsidP="00967072">
      <w:r>
        <w:t>148</w:t>
      </w:r>
      <w:r>
        <w:tab/>
        <w:t>Great Ormond Street Institute of Child Health; University College London; London; United Kingdom</w:t>
      </w:r>
    </w:p>
    <w:p w14:paraId="2690846A" w14:textId="75BE8963" w:rsidR="00967072" w:rsidRDefault="00967072" w:rsidP="00967072">
      <w:r>
        <w:t>149</w:t>
      </w:r>
      <w:r>
        <w:tab/>
      </w:r>
      <w:r w:rsidR="003D2968">
        <w:t xml:space="preserve">Department of </w:t>
      </w:r>
      <w:r>
        <w:t>Psychiatry and Behavioral Science; University of North Dakota; Fargo; North Dakota; United States</w:t>
      </w:r>
    </w:p>
    <w:p w14:paraId="1134A8B5" w14:textId="3AB79EBD" w:rsidR="00967072" w:rsidRDefault="00967072" w:rsidP="00967072">
      <w:r>
        <w:t>150</w:t>
      </w:r>
      <w:r>
        <w:tab/>
        <w:t>Department of Medicine, Surgery and Dentistry "Scuola Medica Salernitana"; University of Salerno; Salerno; Italy</w:t>
      </w:r>
    </w:p>
    <w:p w14:paraId="2C38E532" w14:textId="77777777" w:rsidR="00967072" w:rsidRDefault="00967072" w:rsidP="00967072">
      <w:r>
        <w:t>151</w:t>
      </w:r>
      <w:r>
        <w:tab/>
        <w:t>Department of Psychiatry and Biobehavioral Sciences; University of California Los Angeles; Los Angeles; California; United States</w:t>
      </w:r>
    </w:p>
    <w:p w14:paraId="1DBD86E8" w14:textId="77777777" w:rsidR="00967072" w:rsidRDefault="00967072" w:rsidP="00967072">
      <w:r>
        <w:lastRenderedPageBreak/>
        <w:t>152</w:t>
      </w:r>
      <w:r>
        <w:tab/>
        <w:t>Université Paris Cité; Paris; Ile de France; France</w:t>
      </w:r>
    </w:p>
    <w:p w14:paraId="0AED40A9" w14:textId="77777777" w:rsidR="00967072" w:rsidRDefault="00967072" w:rsidP="00967072">
      <w:r>
        <w:t>153</w:t>
      </w:r>
      <w:r>
        <w:tab/>
        <w:t>INSERM U1266; INSERM U1266; Paris; Ile de France; France</w:t>
      </w:r>
    </w:p>
    <w:p w14:paraId="4AD646B8" w14:textId="77777777" w:rsidR="00967072" w:rsidRDefault="00967072" w:rsidP="00967072">
      <w:r>
        <w:t>154</w:t>
      </w:r>
      <w:r>
        <w:tab/>
        <w:t>Institute of Clinical Medicine; University of Oslo; Oslo; Norway</w:t>
      </w:r>
    </w:p>
    <w:p w14:paraId="1963EAF2" w14:textId="77777777" w:rsidR="00967072" w:rsidRDefault="00967072" w:rsidP="00967072">
      <w:r>
        <w:t>155</w:t>
      </w:r>
      <w:r>
        <w:tab/>
        <w:t>Department of Health Sciences; University of Florence; Florence; Italy</w:t>
      </w:r>
    </w:p>
    <w:p w14:paraId="2939012F" w14:textId="77777777" w:rsidR="00967072" w:rsidRDefault="00967072" w:rsidP="00967072">
      <w:r>
        <w:t>156</w:t>
      </w:r>
      <w:r>
        <w:tab/>
        <w:t>German Center for Mental Health (DZPG); Berlin-Potsdam; Germany</w:t>
      </w:r>
    </w:p>
    <w:p w14:paraId="0AEF358E" w14:textId="77777777" w:rsidR="00967072" w:rsidRDefault="00967072" w:rsidP="00967072">
      <w:r>
        <w:t>157</w:t>
      </w:r>
      <w:r>
        <w:tab/>
        <w:t>Department of Psychiatry and Psychotherapy; Charité - Universitätsmedizin; Berlin; Germany</w:t>
      </w:r>
    </w:p>
    <w:p w14:paraId="15E63505" w14:textId="77777777" w:rsidR="00967072" w:rsidRDefault="00967072" w:rsidP="00967072">
      <w:r>
        <w:t>158</w:t>
      </w:r>
      <w:r>
        <w:tab/>
        <w:t>Department of Adult Psychiatry; Poznan University of Medical Sciences; Poznan; Poland</w:t>
      </w:r>
    </w:p>
    <w:p w14:paraId="3B8CCFA4" w14:textId="77777777" w:rsidR="00967072" w:rsidRDefault="00967072" w:rsidP="00967072">
      <w:r>
        <w:t>159</w:t>
      </w:r>
      <w:r>
        <w:tab/>
        <w:t>The Centre for Applied Genomics, Program in Genetics and Genomic Biology; The Hospital for Sick Children; Toronto; Ontario; Canada</w:t>
      </w:r>
    </w:p>
    <w:p w14:paraId="2406A3B7" w14:textId="77777777" w:rsidR="00967072" w:rsidRDefault="00967072" w:rsidP="00967072">
      <w:r>
        <w:t>160</w:t>
      </w:r>
      <w:r>
        <w:tab/>
        <w:t>McLaughlin Centre and Department of Molecular Genetics; University of Toronto; Toronto; Ontario; Canada</w:t>
      </w:r>
    </w:p>
    <w:p w14:paraId="2DC374DB" w14:textId="77777777" w:rsidR="00967072" w:rsidRDefault="00967072" w:rsidP="00967072">
      <w:r>
        <w:t>161</w:t>
      </w:r>
      <w:r>
        <w:tab/>
        <w:t>GGZ Rivierduinen Eating Disorders Ursula; Leiden; The Netherlands</w:t>
      </w:r>
    </w:p>
    <w:p w14:paraId="3E66B313" w14:textId="77777777" w:rsidR="00967072" w:rsidRDefault="00967072" w:rsidP="00967072">
      <w:r>
        <w:t>162</w:t>
      </w:r>
      <w:r>
        <w:tab/>
        <w:t>Department of Psychiatry; Leiden University Medical Centre; Leiden; The Netherlands</w:t>
      </w:r>
    </w:p>
    <w:p w14:paraId="04F0BE9E" w14:textId="77777777" w:rsidR="00967072" w:rsidRDefault="00967072" w:rsidP="00967072">
      <w:r>
        <w:t>163</w:t>
      </w:r>
      <w:r>
        <w:tab/>
        <w:t>Department of Environmental Epidemiology; Nofer Institute of Occupational Medicine; Lodz; Poland</w:t>
      </w:r>
    </w:p>
    <w:p w14:paraId="22CD574B" w14:textId="77777777" w:rsidR="00967072" w:rsidRDefault="00967072" w:rsidP="00967072">
      <w:r>
        <w:t>164</w:t>
      </w:r>
      <w:r>
        <w:tab/>
        <w:t>Discipline of Psychology; Flinders Institute for Mental Health and Wellbeing; Adelaide; South Australia; Australia</w:t>
      </w:r>
    </w:p>
    <w:p w14:paraId="3A9A8BF3" w14:textId="77777777" w:rsidR="00967072" w:rsidRDefault="00967072" w:rsidP="00967072">
      <w:r>
        <w:t>165</w:t>
      </w:r>
      <w:r>
        <w:tab/>
        <w:t>Department of Clinical Medicine; University of Copenhagen; Copenhagen; Denmark</w:t>
      </w:r>
    </w:p>
    <w:p w14:paraId="55F7A97D" w14:textId="31518EC1" w:rsidR="00967072" w:rsidRDefault="00967072" w:rsidP="00967072">
      <w:r>
        <w:t>166</w:t>
      </w:r>
      <w:r>
        <w:tab/>
        <w:t>Department of Psychosomatic Medicine and Psychother</w:t>
      </w:r>
      <w:r w:rsidR="00B22B37">
        <w:t>a</w:t>
      </w:r>
      <w:r>
        <w:t>py; University Medical Hospital Tuebingen; Tuebingen; Germany</w:t>
      </w:r>
    </w:p>
    <w:p w14:paraId="17BA6ED3" w14:textId="5C7D842E" w:rsidR="00967072" w:rsidRDefault="00967072" w:rsidP="00967072">
      <w:r>
        <w:t>167</w:t>
      </w:r>
      <w:r>
        <w:tab/>
        <w:t>German Centre for Mental Health, Tuebingen; University Tuebingen; Tuebingen; Germany</w:t>
      </w:r>
    </w:p>
    <w:p w14:paraId="2F32F017" w14:textId="28C6EBC1" w:rsidR="00967072" w:rsidRDefault="00967072" w:rsidP="00967072">
      <w:r>
        <w:t>16</w:t>
      </w:r>
      <w:r w:rsidR="00B22B37">
        <w:t>8</w:t>
      </w:r>
      <w:r>
        <w:tab/>
        <w:t>Department of Nutrition; University of North Carolina at Chapel Hill; Chapel Hill; North Carolina; United States</w:t>
      </w:r>
    </w:p>
    <w:p w14:paraId="17C8383C" w14:textId="771EBBE8" w:rsidR="006A41EC" w:rsidRDefault="006A41EC" w:rsidP="00967072">
      <w:r>
        <w:t>169</w:t>
      </w:r>
      <w:r>
        <w:tab/>
      </w:r>
      <w:r w:rsidR="00756BCE">
        <w:t>Psychiatry</w:t>
      </w:r>
      <w:r w:rsidR="007D3144">
        <w:t xml:space="preserve"> Department</w:t>
      </w:r>
      <w:r>
        <w:t>;</w:t>
      </w:r>
      <w:r w:rsidR="007554C8" w:rsidRPr="007554C8">
        <w:t xml:space="preserve"> </w:t>
      </w:r>
      <w:r>
        <w:t>McGill University; Montreal; Quebec; Canada</w:t>
      </w:r>
    </w:p>
    <w:p w14:paraId="1DE4624E" w14:textId="41A1935E" w:rsidR="00756BCE" w:rsidRDefault="00756BCE" w:rsidP="00967072">
      <w:r>
        <w:lastRenderedPageBreak/>
        <w:t>170</w:t>
      </w:r>
      <w:r>
        <w:tab/>
        <w:t>Eating Disorders Continuum; Douglas Mental Health University Institute; Montreal; Quebec; Canada</w:t>
      </w:r>
    </w:p>
    <w:p w14:paraId="3A4E0B65" w14:textId="05AC8818" w:rsidR="004F6D6D" w:rsidRDefault="004F6D6D" w:rsidP="00967072">
      <w:r>
        <w:t>17</w:t>
      </w:r>
      <w:r w:rsidR="00756BCE">
        <w:t>1</w:t>
      </w:r>
      <w:r>
        <w:tab/>
        <w:t>Department of Neuroscience; Janssen Research &amp; Development, LLC; Titusville; New Jersey; United States</w:t>
      </w:r>
    </w:p>
    <w:p w14:paraId="26C91897" w14:textId="6BA4FB37" w:rsidR="00E5784B" w:rsidRDefault="00E5784B" w:rsidP="00967072">
      <w:r>
        <w:t>172</w:t>
      </w:r>
      <w:r>
        <w:tab/>
        <w:t>Department of Psychiatry; Amsterdam University Medical Center; Amsterdam; The Netherlands</w:t>
      </w:r>
    </w:p>
    <w:p w14:paraId="2BBE44F4" w14:textId="0AD6D2DB" w:rsidR="00E5784B" w:rsidRDefault="00E5784B" w:rsidP="00967072">
      <w:r>
        <w:t>173</w:t>
      </w:r>
      <w:r>
        <w:tab/>
      </w:r>
      <w:r w:rsidRPr="00E5784B">
        <w:t>Department of Psychiatry and Neuropsychology</w:t>
      </w:r>
      <w:r>
        <w:t xml:space="preserve">; </w:t>
      </w:r>
      <w:r w:rsidRPr="00E5784B">
        <w:t>School for Mental Health and Neuroscience, Maastricht University Medical Center</w:t>
      </w:r>
      <w:r>
        <w:t>; Maastricht; The Netherlands</w:t>
      </w:r>
    </w:p>
    <w:p w14:paraId="0932199B" w14:textId="342D61DC" w:rsidR="00E5784B" w:rsidRDefault="00E5784B" w:rsidP="00967072">
      <w:r>
        <w:t>174</w:t>
      </w:r>
      <w:r>
        <w:tab/>
        <w:t xml:space="preserve">GGZ </w:t>
      </w:r>
      <w:proofErr w:type="spellStart"/>
      <w:r>
        <w:t>InGeest</w:t>
      </w:r>
      <w:proofErr w:type="spellEnd"/>
      <w:r>
        <w:t>; Amsterdam; The Netherlands</w:t>
      </w:r>
    </w:p>
    <w:p w14:paraId="76CA7BDB" w14:textId="1CC74FD6" w:rsidR="009F2CF9" w:rsidRPr="00A23590" w:rsidRDefault="009F2CF9" w:rsidP="00967072">
      <w:r>
        <w:t>175</w:t>
      </w:r>
      <w:r>
        <w:tab/>
        <w:t>Professor of Medicine; University of Colorado School of Medicine; Aurora; Colorado; United States</w:t>
      </w:r>
    </w:p>
    <w:sectPr w:rsidR="009F2CF9" w:rsidRPr="00A23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C1"/>
    <w:rsid w:val="0002061B"/>
    <w:rsid w:val="0004628E"/>
    <w:rsid w:val="00061C20"/>
    <w:rsid w:val="00064C67"/>
    <w:rsid w:val="000A0B9A"/>
    <w:rsid w:val="000B7FA0"/>
    <w:rsid w:val="000D1894"/>
    <w:rsid w:val="001457AC"/>
    <w:rsid w:val="001479A5"/>
    <w:rsid w:val="00167AF1"/>
    <w:rsid w:val="00186447"/>
    <w:rsid w:val="001A36F2"/>
    <w:rsid w:val="001A6EA2"/>
    <w:rsid w:val="001D48FD"/>
    <w:rsid w:val="001E1053"/>
    <w:rsid w:val="00227608"/>
    <w:rsid w:val="002457DF"/>
    <w:rsid w:val="00246032"/>
    <w:rsid w:val="00281FD9"/>
    <w:rsid w:val="0029554B"/>
    <w:rsid w:val="002F1603"/>
    <w:rsid w:val="00300E61"/>
    <w:rsid w:val="00321642"/>
    <w:rsid w:val="00363B0E"/>
    <w:rsid w:val="00381415"/>
    <w:rsid w:val="003A72F1"/>
    <w:rsid w:val="003D2968"/>
    <w:rsid w:val="003D4972"/>
    <w:rsid w:val="0049333E"/>
    <w:rsid w:val="004D4EFF"/>
    <w:rsid w:val="004E3B71"/>
    <w:rsid w:val="004F6D6D"/>
    <w:rsid w:val="00503369"/>
    <w:rsid w:val="0051401E"/>
    <w:rsid w:val="00526873"/>
    <w:rsid w:val="00527D9E"/>
    <w:rsid w:val="00576ADE"/>
    <w:rsid w:val="0059076F"/>
    <w:rsid w:val="005B307D"/>
    <w:rsid w:val="006279A6"/>
    <w:rsid w:val="006572BA"/>
    <w:rsid w:val="00674BA7"/>
    <w:rsid w:val="0069791A"/>
    <w:rsid w:val="006A2FB4"/>
    <w:rsid w:val="006A41EC"/>
    <w:rsid w:val="006D381B"/>
    <w:rsid w:val="00722077"/>
    <w:rsid w:val="007347B6"/>
    <w:rsid w:val="0075469A"/>
    <w:rsid w:val="007554C8"/>
    <w:rsid w:val="00756BCE"/>
    <w:rsid w:val="0076678D"/>
    <w:rsid w:val="00771112"/>
    <w:rsid w:val="00783619"/>
    <w:rsid w:val="007D3144"/>
    <w:rsid w:val="00820AAB"/>
    <w:rsid w:val="0084094C"/>
    <w:rsid w:val="00853E17"/>
    <w:rsid w:val="00883019"/>
    <w:rsid w:val="008C1B16"/>
    <w:rsid w:val="008F7842"/>
    <w:rsid w:val="00901E07"/>
    <w:rsid w:val="0093367F"/>
    <w:rsid w:val="00937A50"/>
    <w:rsid w:val="00964609"/>
    <w:rsid w:val="00967072"/>
    <w:rsid w:val="00997EF3"/>
    <w:rsid w:val="009F2CF9"/>
    <w:rsid w:val="009F5812"/>
    <w:rsid w:val="00A14346"/>
    <w:rsid w:val="00A20495"/>
    <w:rsid w:val="00A23590"/>
    <w:rsid w:val="00A80D10"/>
    <w:rsid w:val="00AF1606"/>
    <w:rsid w:val="00B001C5"/>
    <w:rsid w:val="00B07A61"/>
    <w:rsid w:val="00B22B37"/>
    <w:rsid w:val="00BB2F65"/>
    <w:rsid w:val="00BD0B4E"/>
    <w:rsid w:val="00BE3019"/>
    <w:rsid w:val="00C07EBD"/>
    <w:rsid w:val="00C11602"/>
    <w:rsid w:val="00C5056A"/>
    <w:rsid w:val="00C53841"/>
    <w:rsid w:val="00CC4030"/>
    <w:rsid w:val="00CD68BE"/>
    <w:rsid w:val="00CD797B"/>
    <w:rsid w:val="00D078D3"/>
    <w:rsid w:val="00D16165"/>
    <w:rsid w:val="00D2060E"/>
    <w:rsid w:val="00D2315F"/>
    <w:rsid w:val="00D3249A"/>
    <w:rsid w:val="00D34265"/>
    <w:rsid w:val="00D45B10"/>
    <w:rsid w:val="00D96D3D"/>
    <w:rsid w:val="00DA037B"/>
    <w:rsid w:val="00DD7ED7"/>
    <w:rsid w:val="00DF5030"/>
    <w:rsid w:val="00E25696"/>
    <w:rsid w:val="00E5784B"/>
    <w:rsid w:val="00EA03FF"/>
    <w:rsid w:val="00EE5966"/>
    <w:rsid w:val="00F332FE"/>
    <w:rsid w:val="00F3439B"/>
    <w:rsid w:val="00F87119"/>
    <w:rsid w:val="00F96D6C"/>
    <w:rsid w:val="00F97920"/>
    <w:rsid w:val="00FB37C1"/>
    <w:rsid w:val="00FF04A8"/>
    <w:rsid w:val="00FF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967A4"/>
  <w15:chartTrackingRefBased/>
  <w15:docId w15:val="{6EC575A7-5B6C-E843-9755-5D5F2BE58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7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3317</Words>
  <Characters>21621</Characters>
  <Application>Microsoft Office Word</Application>
  <DocSecurity>0</DocSecurity>
  <Lines>383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ntivano, Jerry Dolph</dc:creator>
  <cp:keywords/>
  <dc:description/>
  <cp:lastModifiedBy>Kate Liu</cp:lastModifiedBy>
  <cp:revision>7</cp:revision>
  <dcterms:created xsi:type="dcterms:W3CDTF">2025-10-02T12:19:00Z</dcterms:created>
  <dcterms:modified xsi:type="dcterms:W3CDTF">2026-03-05T09:26:00Z</dcterms:modified>
</cp:coreProperties>
</file>